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897DF" w14:textId="624EB2FE" w:rsidR="00DB4054" w:rsidRDefault="78B9306C" w:rsidP="00280AF5">
      <w:pPr>
        <w:pStyle w:val="Web"/>
        <w:spacing w:before="0" w:beforeAutospacing="0" w:after="0" w:afterAutospacing="0"/>
        <w:jc w:val="both"/>
        <w:rPr>
          <w:rFonts w:ascii="Noto Sans" w:eastAsia="游明朝" w:hAnsi="Noto Sans"/>
          <w:snapToGrid w:val="0"/>
        </w:rPr>
      </w:pPr>
      <w:r w:rsidRPr="005274E6">
        <w:rPr>
          <w:rFonts w:ascii="Noto Sans" w:eastAsia="游明朝" w:hAnsi="Noto Sans"/>
          <w:snapToGrid w:val="0"/>
        </w:rPr>
        <w:t xml:space="preserve">Supplemental </w:t>
      </w:r>
      <w:r w:rsidR="000D24C5">
        <w:rPr>
          <w:rFonts w:ascii="Noto Sans" w:eastAsia="游明朝" w:hAnsi="Noto Sans"/>
          <w:snapToGrid w:val="0"/>
        </w:rPr>
        <w:t>T</w:t>
      </w:r>
      <w:r w:rsidRPr="005274E6">
        <w:rPr>
          <w:rFonts w:ascii="Noto Sans" w:eastAsia="游明朝" w:hAnsi="Noto Sans"/>
          <w:snapToGrid w:val="0"/>
        </w:rPr>
        <w:t xml:space="preserve">able 1: </w:t>
      </w:r>
      <w:r w:rsidRPr="69AE8F54">
        <w:rPr>
          <w:rFonts w:ascii="Noto Sans" w:eastAsia="游明朝" w:hAnsi="Noto Sans"/>
        </w:rPr>
        <w:t>A</w:t>
      </w:r>
      <w:r w:rsidRPr="005274E6">
        <w:rPr>
          <w:rFonts w:ascii="Noto Sans" w:eastAsia="游明朝" w:hAnsi="Noto Sans"/>
          <w:snapToGrid w:val="0"/>
        </w:rPr>
        <w:t>ssociations between children</w:t>
      </w:r>
      <w:r w:rsidRPr="69AE8F54">
        <w:rPr>
          <w:rFonts w:ascii="Noto Sans" w:eastAsia="游明朝" w:hAnsi="Noto Sans"/>
        </w:rPr>
        <w:t>’s</w:t>
      </w:r>
      <w:r w:rsidRPr="005274E6">
        <w:rPr>
          <w:rFonts w:ascii="Noto Sans" w:eastAsia="游明朝" w:hAnsi="Noto Sans"/>
          <w:snapToGrid w:val="0"/>
        </w:rPr>
        <w:t xml:space="preserve"> screen time for watching TV/video and </w:t>
      </w:r>
      <w:r w:rsidRPr="69AE8F54">
        <w:rPr>
          <w:rFonts w:ascii="Noto Sans" w:eastAsia="游明朝" w:hAnsi="Noto Sans"/>
        </w:rPr>
        <w:t>behavioral problems</w:t>
      </w:r>
      <w:r w:rsidRPr="005274E6">
        <w:rPr>
          <w:rFonts w:ascii="Noto Sans" w:eastAsia="游明朝" w:hAnsi="Noto Sans"/>
          <w:snapToGrid w:val="0"/>
        </w:rPr>
        <w:t xml:space="preserve"> subscale</w:t>
      </w:r>
    </w:p>
    <w:p w14:paraId="6F0946DA" w14:textId="77777777" w:rsidR="00987FA4" w:rsidRPr="005274E6" w:rsidRDefault="00987FA4" w:rsidP="00280AF5">
      <w:pPr>
        <w:pStyle w:val="Web"/>
        <w:spacing w:before="0" w:beforeAutospacing="0" w:after="0" w:afterAutospacing="0"/>
        <w:jc w:val="both"/>
      </w:pPr>
    </w:p>
    <w:p w14:paraId="4CE6FB5C" w14:textId="23722425" w:rsidR="00DB4054" w:rsidRPr="00A50B7B" w:rsidRDefault="00A50B7B" w:rsidP="00280AF5">
      <w:pPr>
        <w:adjustRightInd w:val="0"/>
        <w:snapToGrid w:val="0"/>
        <w:rPr>
          <w:rFonts w:ascii="Noto Sans" w:eastAsia="Noto Sans JP Regular" w:hAnsi="Noto Sans"/>
          <w:sz w:val="24"/>
          <w:szCs w:val="28"/>
        </w:rPr>
      </w:pPr>
      <w:r w:rsidRPr="00A50B7B">
        <w:rPr>
          <w:noProof/>
        </w:rPr>
        <w:drawing>
          <wp:inline distT="0" distB="0" distL="0" distR="0" wp14:anchorId="7A36CE2E" wp14:editId="282F94B6">
            <wp:extent cx="5429250" cy="6164118"/>
            <wp:effectExtent l="0" t="0" r="0" b="8255"/>
            <wp:docPr id="158152944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74" cy="616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BFE0D" w14:textId="77777777" w:rsidR="00DB4054" w:rsidRPr="005274E6" w:rsidRDefault="00DB4054" w:rsidP="00280AF5">
      <w:pPr>
        <w:adjustRightInd w:val="0"/>
        <w:snapToGrid w:val="0"/>
        <w:rPr>
          <w:rFonts w:ascii="Noto Sans" w:eastAsia="Noto Sans JP Regular" w:hAnsi="Noto Sans"/>
          <w:sz w:val="24"/>
          <w:szCs w:val="28"/>
        </w:rPr>
      </w:pPr>
    </w:p>
    <w:p w14:paraId="3F6E084C" w14:textId="30F4EE2D" w:rsidR="00DB4054" w:rsidRPr="005274E6" w:rsidRDefault="218AEE46" w:rsidP="00280AF5">
      <w:pPr>
        <w:pStyle w:val="Web"/>
        <w:spacing w:before="0" w:beforeAutospacing="0" w:after="0" w:afterAutospacing="0"/>
        <w:ind w:left="36"/>
        <w:jc w:val="both"/>
      </w:pPr>
      <w:r w:rsidRPr="218AEE46">
        <w:rPr>
          <w:rFonts w:ascii="Noto Sans" w:eastAsia="Noto Sans JP Regular" w:hAnsi="Noto Sans"/>
        </w:rPr>
        <w:t xml:space="preserve">* Adjusted for child's age at time of survey, </w:t>
      </w:r>
      <w:r w:rsidR="000D24C5">
        <w:rPr>
          <w:rFonts w:ascii="Noto Sans" w:eastAsia="Noto Sans JP Regular" w:hAnsi="Noto Sans"/>
        </w:rPr>
        <w:t>sex</w:t>
      </w:r>
      <w:r w:rsidRPr="218AEE46">
        <w:rPr>
          <w:rFonts w:ascii="Noto Sans" w:eastAsia="Noto Sans JP Regular" w:hAnsi="Noto Sans"/>
        </w:rPr>
        <w:t>, household income, having siblings, using any developmental support service</w:t>
      </w:r>
      <w:r w:rsidR="00987FA4" w:rsidRPr="00987FA4">
        <w:rPr>
          <w:rFonts w:ascii="Noto Sans" w:eastAsia="Noto Sans JP Regular" w:hAnsi="Noto Sans"/>
        </w:rPr>
        <w:t>, and family rule of electronic device usage.</w:t>
      </w:r>
    </w:p>
    <w:p w14:paraId="726DC456" w14:textId="7EBB55E6" w:rsidR="001F160A" w:rsidRDefault="00667936" w:rsidP="00280AF5">
      <w:pPr>
        <w:pStyle w:val="Web"/>
        <w:spacing w:before="0" w:beforeAutospacing="0" w:after="0" w:afterAutospacing="0"/>
        <w:ind w:left="36"/>
        <w:jc w:val="both"/>
        <w:rPr>
          <w:rFonts w:ascii="Noto Sans" w:eastAsia="游明朝" w:hAnsi="Noto Sans"/>
        </w:rPr>
      </w:pPr>
      <w:r w:rsidRPr="005274E6">
        <w:rPr>
          <w:rFonts w:ascii="Noto Sans" w:eastAsia="游明朝" w:hAnsi="Noto Sans"/>
          <w:snapToGrid w:val="0"/>
        </w:rPr>
        <w:br w:type="page"/>
      </w:r>
      <w:r w:rsidR="218AEE46" w:rsidRPr="005274E6">
        <w:rPr>
          <w:rFonts w:ascii="Noto Sans" w:eastAsia="游明朝" w:hAnsi="Noto Sans"/>
          <w:snapToGrid w:val="0"/>
        </w:rPr>
        <w:lastRenderedPageBreak/>
        <w:t xml:space="preserve">Supplemental </w:t>
      </w:r>
      <w:r w:rsidR="000D24C5">
        <w:rPr>
          <w:rFonts w:ascii="Noto Sans" w:eastAsia="游明朝" w:hAnsi="Noto Sans"/>
          <w:snapToGrid w:val="0"/>
        </w:rPr>
        <w:t>T</w:t>
      </w:r>
      <w:r w:rsidR="218AEE46" w:rsidRPr="005274E6">
        <w:rPr>
          <w:rFonts w:ascii="Noto Sans" w:eastAsia="游明朝" w:hAnsi="Noto Sans"/>
          <w:snapToGrid w:val="0"/>
        </w:rPr>
        <w:t xml:space="preserve">able 2: </w:t>
      </w:r>
      <w:r w:rsidR="218AEE46" w:rsidRPr="218AEE46">
        <w:rPr>
          <w:rFonts w:ascii="Noto Sans" w:eastAsia="游明朝" w:hAnsi="Noto Sans"/>
        </w:rPr>
        <w:t>A</w:t>
      </w:r>
      <w:r w:rsidR="218AEE46" w:rsidRPr="005274E6">
        <w:rPr>
          <w:rFonts w:ascii="Noto Sans" w:eastAsia="游明朝" w:hAnsi="Noto Sans"/>
          <w:snapToGrid w:val="0"/>
        </w:rPr>
        <w:t>ssociations between children’s video gaming</w:t>
      </w:r>
      <w:r w:rsidR="218AEE46" w:rsidRPr="218AEE46">
        <w:rPr>
          <w:rFonts w:ascii="Noto Sans" w:eastAsia="游明朝" w:hAnsi="Noto Sans"/>
        </w:rPr>
        <w:t xml:space="preserve"> screen time</w:t>
      </w:r>
      <w:r w:rsidR="218AEE46" w:rsidRPr="005274E6">
        <w:rPr>
          <w:rFonts w:ascii="Noto Sans" w:eastAsia="游明朝" w:hAnsi="Noto Sans"/>
          <w:snapToGrid w:val="0"/>
        </w:rPr>
        <w:t xml:space="preserve"> and behavioral problem</w:t>
      </w:r>
      <w:r w:rsidR="218AEE46" w:rsidRPr="218AEE46">
        <w:rPr>
          <w:rFonts w:ascii="Noto Sans" w:eastAsia="游明朝" w:hAnsi="Noto Sans"/>
        </w:rPr>
        <w:t>s</w:t>
      </w:r>
    </w:p>
    <w:p w14:paraId="760D94E5" w14:textId="77777777" w:rsidR="00987FA4" w:rsidRPr="005274E6" w:rsidRDefault="00987FA4" w:rsidP="00280AF5">
      <w:pPr>
        <w:pStyle w:val="Web"/>
        <w:spacing w:before="0" w:beforeAutospacing="0" w:after="0" w:afterAutospacing="0"/>
        <w:ind w:left="36"/>
        <w:jc w:val="both"/>
        <w:rPr>
          <w:rFonts w:ascii="Noto Sans" w:eastAsia="游明朝" w:hAnsi="Noto Sans"/>
          <w:snapToGrid w:val="0"/>
        </w:rPr>
      </w:pPr>
    </w:p>
    <w:p w14:paraId="7B4121B3" w14:textId="309AEC45" w:rsidR="00DB4054" w:rsidRPr="005274E6" w:rsidRDefault="00A50B7B" w:rsidP="00280AF5">
      <w:pPr>
        <w:adjustRightInd w:val="0"/>
        <w:snapToGrid w:val="0"/>
        <w:contextualSpacing/>
        <w:rPr>
          <w:rFonts w:ascii="Noto Sans" w:eastAsia="Noto Sans JP Regular" w:hAnsi="Noto Sans"/>
          <w:sz w:val="24"/>
          <w:szCs w:val="28"/>
        </w:rPr>
      </w:pPr>
      <w:r w:rsidRPr="00A50B7B">
        <w:rPr>
          <w:noProof/>
        </w:rPr>
        <w:drawing>
          <wp:inline distT="0" distB="0" distL="0" distR="0" wp14:anchorId="6794068B" wp14:editId="1D6F7DC4">
            <wp:extent cx="5238750" cy="6428335"/>
            <wp:effectExtent l="0" t="0" r="0" b="0"/>
            <wp:docPr id="41458357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40" cy="6429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AB0FD" w14:textId="77777777" w:rsidR="00987FA4" w:rsidRPr="005274E6" w:rsidRDefault="00987FA4" w:rsidP="00280AF5">
      <w:pPr>
        <w:adjustRightInd w:val="0"/>
        <w:snapToGrid w:val="0"/>
        <w:contextualSpacing/>
        <w:rPr>
          <w:rFonts w:ascii="Noto Sans" w:eastAsia="Noto Sans JP Regular" w:hAnsi="Noto Sans"/>
          <w:sz w:val="24"/>
          <w:szCs w:val="28"/>
        </w:rPr>
      </w:pPr>
    </w:p>
    <w:p w14:paraId="2BC46767" w14:textId="44FB1E01" w:rsidR="00DB4054" w:rsidRPr="005274E6" w:rsidRDefault="218AEE46" w:rsidP="00310214">
      <w:pPr>
        <w:adjustRightInd w:val="0"/>
        <w:snapToGrid w:val="0"/>
        <w:contextualSpacing/>
        <w:rPr>
          <w:rFonts w:ascii="Noto Sans" w:eastAsia="游明朝" w:hAnsi="Noto Sans"/>
          <w:snapToGrid w:val="0"/>
        </w:rPr>
      </w:pPr>
      <w:r w:rsidRPr="218AEE46">
        <w:rPr>
          <w:rFonts w:ascii="Noto Sans" w:eastAsia="Noto Sans JP Regular" w:hAnsi="Noto Sans"/>
          <w:sz w:val="24"/>
          <w:szCs w:val="24"/>
        </w:rPr>
        <w:t xml:space="preserve">* Adjusted for child's age at survey, </w:t>
      </w:r>
      <w:r w:rsidR="000D24C5">
        <w:rPr>
          <w:rFonts w:ascii="Noto Sans" w:eastAsia="Noto Sans JP Regular" w:hAnsi="Noto Sans"/>
          <w:sz w:val="24"/>
          <w:szCs w:val="24"/>
        </w:rPr>
        <w:t>sex</w:t>
      </w:r>
      <w:r w:rsidRPr="218AEE46">
        <w:rPr>
          <w:rFonts w:ascii="Noto Sans" w:eastAsia="Noto Sans JP Regular" w:hAnsi="Noto Sans"/>
          <w:sz w:val="24"/>
          <w:szCs w:val="24"/>
        </w:rPr>
        <w:t>, household income, having siblings, using any developmental support service</w:t>
      </w:r>
      <w:r w:rsidR="00987FA4" w:rsidRPr="00987FA4">
        <w:rPr>
          <w:rFonts w:ascii="Noto Sans" w:eastAsia="Noto Sans JP Regular" w:hAnsi="Noto Sans"/>
          <w:sz w:val="24"/>
          <w:szCs w:val="24"/>
        </w:rPr>
        <w:t>, and family rule of electronic device usage.</w:t>
      </w:r>
      <w:r w:rsidR="00667936" w:rsidRPr="218AEE46">
        <w:rPr>
          <w:rFonts w:ascii="Noto Sans" w:eastAsia="游明朝" w:hAnsi="Noto Sans"/>
        </w:rPr>
        <w:br w:type="page"/>
      </w:r>
    </w:p>
    <w:p w14:paraId="28BFA07A" w14:textId="34438AAE" w:rsidR="00DB4054" w:rsidRPr="005274E6" w:rsidRDefault="218AEE46" w:rsidP="00280AF5">
      <w:pPr>
        <w:pStyle w:val="Web"/>
        <w:spacing w:before="0" w:beforeAutospacing="0" w:after="0" w:afterAutospacing="0"/>
        <w:jc w:val="both"/>
      </w:pPr>
      <w:bookmarkStart w:id="0" w:name="_Hlk101805641"/>
      <w:r w:rsidRPr="005274E6">
        <w:rPr>
          <w:rFonts w:ascii="Noto Sans" w:eastAsia="游明朝" w:hAnsi="Noto Sans"/>
          <w:snapToGrid w:val="0"/>
        </w:rPr>
        <w:lastRenderedPageBreak/>
        <w:t xml:space="preserve">Supplemental </w:t>
      </w:r>
      <w:r w:rsidR="000D24C5">
        <w:rPr>
          <w:rFonts w:ascii="Noto Sans" w:eastAsia="游明朝" w:hAnsi="Noto Sans"/>
          <w:snapToGrid w:val="0"/>
        </w:rPr>
        <w:t>T</w:t>
      </w:r>
      <w:r w:rsidRPr="005274E6">
        <w:rPr>
          <w:rFonts w:ascii="Noto Sans" w:eastAsia="游明朝" w:hAnsi="Noto Sans"/>
          <w:snapToGrid w:val="0"/>
        </w:rPr>
        <w:t xml:space="preserve">able </w:t>
      </w:r>
      <w:bookmarkEnd w:id="0"/>
      <w:r w:rsidRPr="005274E6">
        <w:rPr>
          <w:rFonts w:ascii="Noto Sans" w:eastAsia="游明朝" w:hAnsi="Noto Sans"/>
          <w:snapToGrid w:val="0"/>
        </w:rPr>
        <w:t xml:space="preserve">3: </w:t>
      </w:r>
      <w:r w:rsidRPr="218AEE46">
        <w:rPr>
          <w:rFonts w:ascii="Noto Sans" w:eastAsia="游明朝" w:hAnsi="Noto Sans"/>
        </w:rPr>
        <w:t>A</w:t>
      </w:r>
      <w:r w:rsidRPr="005274E6">
        <w:rPr>
          <w:rFonts w:ascii="Noto Sans" w:eastAsia="游明朝" w:hAnsi="Noto Sans"/>
          <w:snapToGrid w:val="0"/>
        </w:rPr>
        <w:t>ssociations between children</w:t>
      </w:r>
      <w:r w:rsidRPr="218AEE46">
        <w:rPr>
          <w:rFonts w:ascii="Noto Sans" w:eastAsia="游明朝" w:hAnsi="Noto Sans"/>
        </w:rPr>
        <w:t>’s</w:t>
      </w:r>
      <w:r w:rsidRPr="005274E6">
        <w:rPr>
          <w:rFonts w:ascii="Noto Sans" w:eastAsia="游明朝" w:hAnsi="Noto Sans"/>
          <w:snapToGrid w:val="0"/>
        </w:rPr>
        <w:t xml:space="preserve"> screen time for reading book</w:t>
      </w:r>
      <w:r w:rsidRPr="218AEE46">
        <w:rPr>
          <w:rFonts w:ascii="Noto Sans" w:eastAsia="游明朝" w:hAnsi="Noto Sans"/>
        </w:rPr>
        <w:t>s/comics and behavioral problems</w:t>
      </w:r>
      <w:r w:rsidRPr="005274E6">
        <w:rPr>
          <w:rFonts w:ascii="Noto Sans" w:eastAsia="游明朝" w:hAnsi="Noto Sans"/>
          <w:snapToGrid w:val="0"/>
        </w:rPr>
        <w:t xml:space="preserve"> subscale</w:t>
      </w:r>
    </w:p>
    <w:p w14:paraId="4FEB2C07" w14:textId="77777777" w:rsidR="00987FA4" w:rsidRDefault="00987FA4" w:rsidP="00280AF5">
      <w:pPr>
        <w:pStyle w:val="Web"/>
        <w:spacing w:before="0" w:beforeAutospacing="0" w:after="0" w:afterAutospacing="0"/>
        <w:jc w:val="both"/>
        <w:rPr>
          <w:rFonts w:ascii="Noto Sans" w:eastAsia="Noto Sans JP Regular" w:hAnsi="Noto Sans"/>
        </w:rPr>
      </w:pPr>
    </w:p>
    <w:p w14:paraId="45951F07" w14:textId="34B05F56" w:rsidR="00987FA4" w:rsidRDefault="00A50B7B" w:rsidP="00280AF5">
      <w:pPr>
        <w:pStyle w:val="Web"/>
        <w:spacing w:before="0" w:beforeAutospacing="0" w:after="0" w:afterAutospacing="0"/>
        <w:jc w:val="both"/>
        <w:rPr>
          <w:rFonts w:ascii="Noto Sans" w:eastAsia="Noto Sans JP Regular" w:hAnsi="Noto Sans"/>
        </w:rPr>
      </w:pPr>
      <w:r w:rsidRPr="00A50B7B">
        <w:rPr>
          <w:noProof/>
        </w:rPr>
        <w:drawing>
          <wp:inline distT="0" distB="0" distL="0" distR="0" wp14:anchorId="29BF67F1" wp14:editId="4C4EC8DC">
            <wp:extent cx="5238750" cy="6442402"/>
            <wp:effectExtent l="0" t="0" r="0" b="0"/>
            <wp:docPr id="12932992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65" cy="6444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633E5" w14:textId="77777777" w:rsidR="00987FA4" w:rsidRDefault="00987FA4" w:rsidP="00280AF5">
      <w:pPr>
        <w:pStyle w:val="Web"/>
        <w:spacing w:before="0" w:beforeAutospacing="0" w:after="0" w:afterAutospacing="0"/>
        <w:jc w:val="both"/>
        <w:rPr>
          <w:rFonts w:ascii="Noto Sans" w:eastAsia="Noto Sans JP Regular" w:hAnsi="Noto Sans"/>
        </w:rPr>
      </w:pPr>
    </w:p>
    <w:p w14:paraId="7B893CE7" w14:textId="0348377C" w:rsidR="00DB4054" w:rsidRPr="005274E6" w:rsidRDefault="218AEE46" w:rsidP="00280AF5">
      <w:pPr>
        <w:pStyle w:val="Web"/>
        <w:spacing w:before="0" w:beforeAutospacing="0" w:after="0" w:afterAutospacing="0"/>
        <w:jc w:val="both"/>
        <w:rPr>
          <w:rFonts w:ascii="Noto Sans" w:eastAsia="游明朝" w:hAnsi="Noto Sans"/>
          <w:snapToGrid w:val="0"/>
        </w:rPr>
      </w:pPr>
      <w:r w:rsidRPr="218AEE46">
        <w:rPr>
          <w:rFonts w:ascii="Noto Sans" w:eastAsia="Noto Sans JP Regular" w:hAnsi="Noto Sans"/>
        </w:rPr>
        <w:t xml:space="preserve">* Adjusted for child's age at survey, </w:t>
      </w:r>
      <w:r w:rsidR="000D24C5">
        <w:rPr>
          <w:rFonts w:ascii="Noto Sans" w:eastAsia="Noto Sans JP Regular" w:hAnsi="Noto Sans"/>
        </w:rPr>
        <w:t>sex</w:t>
      </w:r>
      <w:r w:rsidRPr="218AEE46">
        <w:rPr>
          <w:rFonts w:ascii="Noto Sans" w:eastAsia="Noto Sans JP Regular" w:hAnsi="Noto Sans"/>
        </w:rPr>
        <w:t>, household income, having siblings, using any developmental support service</w:t>
      </w:r>
      <w:r w:rsidR="00987FA4" w:rsidRPr="00987FA4">
        <w:rPr>
          <w:rFonts w:ascii="Noto Sans" w:eastAsia="Noto Sans JP Regular" w:hAnsi="Noto Sans"/>
        </w:rPr>
        <w:t>, and family rule of electronic device usage.</w:t>
      </w:r>
      <w:r w:rsidR="00667936" w:rsidRPr="218AEE46">
        <w:rPr>
          <w:rFonts w:ascii="Noto Sans" w:eastAsia="Noto Sans JP Regular" w:hAnsi="Noto Sans"/>
        </w:rPr>
        <w:br w:type="page"/>
      </w:r>
    </w:p>
    <w:p w14:paraId="5AF2749C" w14:textId="72DE318A" w:rsidR="00DB4054" w:rsidRPr="005274E6" w:rsidRDefault="218AEE46" w:rsidP="00280AF5">
      <w:pPr>
        <w:pStyle w:val="Web"/>
        <w:spacing w:before="0" w:beforeAutospacing="0" w:after="0" w:afterAutospacing="0"/>
        <w:jc w:val="both"/>
      </w:pPr>
      <w:bookmarkStart w:id="1" w:name="_Hlk101805602"/>
      <w:r w:rsidRPr="005274E6">
        <w:rPr>
          <w:rFonts w:ascii="Noto Sans" w:eastAsia="游明朝" w:hAnsi="Noto Sans"/>
          <w:snapToGrid w:val="0"/>
        </w:rPr>
        <w:lastRenderedPageBreak/>
        <w:t xml:space="preserve">Supplemental </w:t>
      </w:r>
      <w:r w:rsidR="000D24C5">
        <w:rPr>
          <w:rFonts w:ascii="Noto Sans" w:eastAsia="游明朝" w:hAnsi="Noto Sans"/>
          <w:snapToGrid w:val="0"/>
        </w:rPr>
        <w:t>T</w:t>
      </w:r>
      <w:r w:rsidRPr="005274E6">
        <w:rPr>
          <w:rFonts w:ascii="Noto Sans" w:eastAsia="游明朝" w:hAnsi="Noto Sans"/>
          <w:snapToGrid w:val="0"/>
        </w:rPr>
        <w:t xml:space="preserve">able </w:t>
      </w:r>
      <w:bookmarkEnd w:id="1"/>
      <w:r w:rsidRPr="005274E6">
        <w:rPr>
          <w:rFonts w:ascii="Noto Sans" w:eastAsia="游明朝" w:hAnsi="Noto Sans"/>
          <w:snapToGrid w:val="0"/>
        </w:rPr>
        <w:t xml:space="preserve">4: </w:t>
      </w:r>
      <w:r w:rsidRPr="218AEE46">
        <w:rPr>
          <w:rFonts w:ascii="Noto Sans" w:eastAsia="游明朝" w:hAnsi="Noto Sans"/>
        </w:rPr>
        <w:t>A</w:t>
      </w:r>
      <w:r w:rsidRPr="005274E6">
        <w:rPr>
          <w:rFonts w:ascii="Noto Sans" w:eastAsia="游明朝" w:hAnsi="Noto Sans"/>
          <w:snapToGrid w:val="0"/>
        </w:rPr>
        <w:t>ssociations between children</w:t>
      </w:r>
      <w:r w:rsidRPr="218AEE46">
        <w:rPr>
          <w:rFonts w:ascii="Noto Sans" w:eastAsia="游明朝" w:hAnsi="Noto Sans"/>
        </w:rPr>
        <w:t>’s</w:t>
      </w:r>
      <w:r w:rsidRPr="005274E6">
        <w:rPr>
          <w:rFonts w:ascii="Noto Sans" w:eastAsia="游明朝" w:hAnsi="Noto Sans"/>
          <w:snapToGrid w:val="0"/>
        </w:rPr>
        <w:t xml:space="preserve"> screen time for sending/receiving e-mail</w:t>
      </w:r>
      <w:r w:rsidRPr="218AEE46">
        <w:rPr>
          <w:rFonts w:ascii="Noto Sans" w:eastAsia="游明朝" w:hAnsi="Noto Sans"/>
        </w:rPr>
        <w:t xml:space="preserve"> </w:t>
      </w:r>
      <w:r w:rsidRPr="005274E6">
        <w:rPr>
          <w:rFonts w:ascii="Noto Sans" w:eastAsia="游明朝" w:hAnsi="Noto Sans"/>
          <w:snapToGrid w:val="0"/>
        </w:rPr>
        <w:t>message</w:t>
      </w:r>
      <w:r w:rsidRPr="218AEE46">
        <w:rPr>
          <w:rFonts w:ascii="Noto Sans" w:eastAsia="游明朝" w:hAnsi="Noto Sans"/>
        </w:rPr>
        <w:t>s and behavioral problems</w:t>
      </w:r>
      <w:r w:rsidRPr="005274E6">
        <w:rPr>
          <w:rFonts w:ascii="Noto Sans" w:eastAsia="游明朝" w:hAnsi="Noto Sans"/>
          <w:snapToGrid w:val="0"/>
        </w:rPr>
        <w:t xml:space="preserve"> subscale</w:t>
      </w:r>
    </w:p>
    <w:p w14:paraId="06B60534" w14:textId="77777777" w:rsidR="00987FA4" w:rsidRDefault="00987FA4" w:rsidP="00310214">
      <w:pPr>
        <w:adjustRightInd w:val="0"/>
        <w:snapToGrid w:val="0"/>
        <w:rPr>
          <w:rFonts w:ascii="Noto Sans" w:eastAsia="Noto Sans JP Regular" w:hAnsi="Noto Sans"/>
          <w:sz w:val="24"/>
          <w:szCs w:val="24"/>
        </w:rPr>
      </w:pPr>
    </w:p>
    <w:p w14:paraId="09217A31" w14:textId="2BA755B8" w:rsidR="00987FA4" w:rsidRDefault="00A50B7B" w:rsidP="00310214">
      <w:pPr>
        <w:adjustRightInd w:val="0"/>
        <w:snapToGrid w:val="0"/>
        <w:rPr>
          <w:rFonts w:ascii="Noto Sans" w:eastAsia="Noto Sans JP Regular" w:hAnsi="Noto Sans"/>
          <w:sz w:val="24"/>
          <w:szCs w:val="24"/>
        </w:rPr>
      </w:pPr>
      <w:r w:rsidRPr="00A50B7B">
        <w:rPr>
          <w:noProof/>
        </w:rPr>
        <w:drawing>
          <wp:inline distT="0" distB="0" distL="0" distR="0" wp14:anchorId="2118E620" wp14:editId="6374B1D6">
            <wp:extent cx="5324475" cy="6299696"/>
            <wp:effectExtent l="0" t="0" r="0" b="6350"/>
            <wp:docPr id="61140031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327" cy="63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7EC38" w14:textId="77777777" w:rsidR="00987FA4" w:rsidRDefault="00987FA4" w:rsidP="00310214">
      <w:pPr>
        <w:adjustRightInd w:val="0"/>
        <w:snapToGrid w:val="0"/>
        <w:rPr>
          <w:rFonts w:ascii="Noto Sans" w:eastAsia="Noto Sans JP Regular" w:hAnsi="Noto Sans"/>
          <w:sz w:val="24"/>
          <w:szCs w:val="24"/>
        </w:rPr>
      </w:pPr>
    </w:p>
    <w:p w14:paraId="6C48D04A" w14:textId="0E200889" w:rsidR="00DB4054" w:rsidRPr="005274E6" w:rsidRDefault="78B9306C" w:rsidP="00310214">
      <w:pPr>
        <w:adjustRightInd w:val="0"/>
        <w:snapToGrid w:val="0"/>
        <w:rPr>
          <w:rFonts w:ascii="Noto Sans" w:eastAsia="游明朝" w:hAnsi="Noto Sans"/>
          <w:snapToGrid w:val="0"/>
        </w:rPr>
      </w:pPr>
      <w:r w:rsidRPr="69AE8F54">
        <w:rPr>
          <w:rFonts w:ascii="Noto Sans" w:eastAsia="Noto Sans JP Regular" w:hAnsi="Noto Sans"/>
          <w:sz w:val="24"/>
          <w:szCs w:val="24"/>
        </w:rPr>
        <w:t xml:space="preserve">* Adjusted for child's age at survey, </w:t>
      </w:r>
      <w:r w:rsidR="000D24C5">
        <w:rPr>
          <w:rFonts w:ascii="Noto Sans" w:eastAsia="Noto Sans JP Regular" w:hAnsi="Noto Sans"/>
          <w:sz w:val="24"/>
          <w:szCs w:val="24"/>
        </w:rPr>
        <w:t>sex</w:t>
      </w:r>
      <w:r w:rsidRPr="69AE8F54">
        <w:rPr>
          <w:rFonts w:ascii="Noto Sans" w:eastAsia="Noto Sans JP Regular" w:hAnsi="Noto Sans"/>
          <w:sz w:val="24"/>
          <w:szCs w:val="24"/>
        </w:rPr>
        <w:t>, household income, having siblings, using any developmental support service</w:t>
      </w:r>
      <w:r w:rsidR="00987FA4" w:rsidRPr="00987FA4">
        <w:rPr>
          <w:rFonts w:ascii="Noto Sans" w:eastAsia="Noto Sans JP Regular" w:hAnsi="Noto Sans"/>
          <w:sz w:val="24"/>
          <w:szCs w:val="24"/>
        </w:rPr>
        <w:t>, and family rule of electronic device usage.</w:t>
      </w:r>
      <w:r w:rsidR="00667936" w:rsidRPr="69AE8F54">
        <w:rPr>
          <w:rFonts w:ascii="Noto Sans" w:eastAsia="游明朝" w:hAnsi="Noto Sans"/>
        </w:rPr>
        <w:br w:type="page"/>
      </w:r>
    </w:p>
    <w:p w14:paraId="406B8704" w14:textId="26D3996D" w:rsidR="00DB4054" w:rsidRPr="005274E6" w:rsidRDefault="218AEE46" w:rsidP="00280AF5">
      <w:pPr>
        <w:pStyle w:val="Web"/>
        <w:spacing w:before="0" w:beforeAutospacing="0" w:after="0" w:afterAutospacing="0"/>
        <w:jc w:val="both"/>
      </w:pPr>
      <w:bookmarkStart w:id="2" w:name="_Hlk101805508"/>
      <w:r w:rsidRPr="005274E6">
        <w:rPr>
          <w:rFonts w:ascii="Noto Sans" w:eastAsia="游明朝" w:hAnsi="Noto Sans"/>
          <w:snapToGrid w:val="0"/>
        </w:rPr>
        <w:lastRenderedPageBreak/>
        <w:t xml:space="preserve">Supplemental </w:t>
      </w:r>
      <w:r w:rsidR="000D24C5">
        <w:rPr>
          <w:rFonts w:ascii="Noto Sans" w:eastAsia="游明朝" w:hAnsi="Noto Sans"/>
          <w:snapToGrid w:val="0"/>
        </w:rPr>
        <w:t>T</w:t>
      </w:r>
      <w:r w:rsidRPr="005274E6">
        <w:rPr>
          <w:rFonts w:ascii="Noto Sans" w:eastAsia="游明朝" w:hAnsi="Noto Sans"/>
          <w:snapToGrid w:val="0"/>
        </w:rPr>
        <w:t xml:space="preserve">able </w:t>
      </w:r>
      <w:bookmarkEnd w:id="2"/>
      <w:r w:rsidRPr="005274E6">
        <w:rPr>
          <w:rFonts w:ascii="Noto Sans" w:eastAsia="游明朝" w:hAnsi="Noto Sans"/>
          <w:snapToGrid w:val="0"/>
        </w:rPr>
        <w:t xml:space="preserve">5: </w:t>
      </w:r>
      <w:r w:rsidRPr="218AEE46">
        <w:rPr>
          <w:rFonts w:ascii="Noto Sans" w:eastAsia="游明朝" w:hAnsi="Noto Sans"/>
        </w:rPr>
        <w:t>A</w:t>
      </w:r>
      <w:r w:rsidRPr="005274E6">
        <w:rPr>
          <w:rFonts w:ascii="Noto Sans" w:eastAsia="游明朝" w:hAnsi="Noto Sans"/>
          <w:snapToGrid w:val="0"/>
        </w:rPr>
        <w:t>ssociations between children</w:t>
      </w:r>
      <w:r w:rsidRPr="218AEE46">
        <w:rPr>
          <w:rFonts w:ascii="Noto Sans" w:eastAsia="游明朝" w:hAnsi="Noto Sans"/>
        </w:rPr>
        <w:t>’s</w:t>
      </w:r>
      <w:r w:rsidRPr="005274E6">
        <w:rPr>
          <w:rFonts w:ascii="Noto Sans" w:eastAsia="游明朝" w:hAnsi="Noto Sans"/>
          <w:snapToGrid w:val="0"/>
        </w:rPr>
        <w:t xml:space="preserve"> screen time for browsing/posting on SNS and behavioral problem subscale</w:t>
      </w:r>
      <w:r w:rsidRPr="218AEE46">
        <w:rPr>
          <w:rFonts w:ascii="Noto Sans" w:eastAsia="游明朝" w:hAnsi="Noto Sans"/>
        </w:rPr>
        <w:t>s</w:t>
      </w:r>
    </w:p>
    <w:p w14:paraId="49CC24CA" w14:textId="77777777" w:rsidR="00987FA4" w:rsidRDefault="00987FA4" w:rsidP="00310214">
      <w:pPr>
        <w:adjustRightInd w:val="0"/>
        <w:snapToGrid w:val="0"/>
        <w:rPr>
          <w:rFonts w:ascii="Noto Sans" w:eastAsia="Noto Sans JP Regular" w:hAnsi="Noto Sans"/>
          <w:sz w:val="24"/>
          <w:szCs w:val="24"/>
        </w:rPr>
      </w:pPr>
    </w:p>
    <w:p w14:paraId="1C994CD9" w14:textId="01A1F412" w:rsidR="00987FA4" w:rsidRDefault="00A50B7B" w:rsidP="00310214">
      <w:pPr>
        <w:adjustRightInd w:val="0"/>
        <w:snapToGrid w:val="0"/>
        <w:rPr>
          <w:rFonts w:ascii="Noto Sans" w:eastAsia="Noto Sans JP Regular" w:hAnsi="Noto Sans"/>
          <w:sz w:val="24"/>
          <w:szCs w:val="24"/>
        </w:rPr>
      </w:pPr>
      <w:r w:rsidRPr="00A50B7B">
        <w:rPr>
          <w:noProof/>
        </w:rPr>
        <w:drawing>
          <wp:inline distT="0" distB="0" distL="0" distR="0" wp14:anchorId="708A6521" wp14:editId="140CAF84">
            <wp:extent cx="5278750" cy="6819900"/>
            <wp:effectExtent l="0" t="0" r="0" b="0"/>
            <wp:docPr id="1972960482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532" cy="6832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33F17" w14:textId="77777777" w:rsidR="00987FA4" w:rsidRDefault="00987FA4" w:rsidP="00310214">
      <w:pPr>
        <w:adjustRightInd w:val="0"/>
        <w:snapToGrid w:val="0"/>
        <w:rPr>
          <w:rFonts w:ascii="Noto Sans" w:eastAsia="Noto Sans JP Regular" w:hAnsi="Noto Sans"/>
          <w:sz w:val="24"/>
          <w:szCs w:val="24"/>
        </w:rPr>
      </w:pPr>
    </w:p>
    <w:p w14:paraId="7BF104E4" w14:textId="3E519DD8" w:rsidR="00DB4054" w:rsidRPr="005274E6" w:rsidRDefault="218AEE46" w:rsidP="00280AF5">
      <w:pPr>
        <w:adjustRightInd w:val="0"/>
        <w:snapToGrid w:val="0"/>
      </w:pPr>
      <w:r w:rsidRPr="218AEE46">
        <w:rPr>
          <w:rFonts w:ascii="Noto Sans" w:eastAsia="Noto Sans JP Regular" w:hAnsi="Noto Sans"/>
          <w:sz w:val="24"/>
          <w:szCs w:val="24"/>
        </w:rPr>
        <w:t xml:space="preserve">* Adjusted for child's age survey, </w:t>
      </w:r>
      <w:r w:rsidR="000D24C5">
        <w:rPr>
          <w:rFonts w:ascii="Noto Sans" w:eastAsia="Noto Sans JP Regular" w:hAnsi="Noto Sans"/>
          <w:sz w:val="24"/>
          <w:szCs w:val="24"/>
        </w:rPr>
        <w:t>sex</w:t>
      </w:r>
      <w:r w:rsidRPr="218AEE46">
        <w:rPr>
          <w:rFonts w:ascii="Noto Sans" w:eastAsia="Noto Sans JP Regular" w:hAnsi="Noto Sans"/>
          <w:sz w:val="24"/>
          <w:szCs w:val="24"/>
        </w:rPr>
        <w:t>, household income, having siblings, using any developmental support service</w:t>
      </w:r>
      <w:r w:rsidR="00987FA4" w:rsidRPr="00987FA4">
        <w:rPr>
          <w:rFonts w:ascii="Noto Sans" w:eastAsia="Noto Sans JP Regular" w:hAnsi="Noto Sans"/>
          <w:sz w:val="24"/>
          <w:szCs w:val="24"/>
        </w:rPr>
        <w:t>, and family rule of electronic device usage.</w:t>
      </w:r>
      <w:r w:rsidR="00A50B7B">
        <w:rPr>
          <w:rFonts w:ascii="Noto Sans" w:eastAsia="Noto Sans JP Regular" w:hAnsi="Noto Sans" w:hint="eastAsia"/>
          <w:sz w:val="24"/>
          <w:szCs w:val="24"/>
        </w:rPr>
        <w:t xml:space="preserve"> </w:t>
      </w:r>
      <w:r w:rsidRPr="218AEE46">
        <w:rPr>
          <w:rFonts w:ascii="Noto Sans" w:eastAsia="Noto Sans JP Regular" w:hAnsi="Noto Sans"/>
          <w:sz w:val="24"/>
          <w:szCs w:val="24"/>
        </w:rPr>
        <w:t>SNS: social networking service</w:t>
      </w:r>
      <w:r w:rsidR="00A50B7B">
        <w:rPr>
          <w:rFonts w:ascii="Noto Sans" w:eastAsia="Noto Sans JP Regular" w:hAnsi="Noto Sans" w:hint="eastAsia"/>
          <w:sz w:val="24"/>
          <w:szCs w:val="24"/>
        </w:rPr>
        <w:t>.</w:t>
      </w:r>
      <w:r w:rsidR="00667936" w:rsidRPr="005274E6">
        <w:br w:type="page"/>
      </w:r>
    </w:p>
    <w:p w14:paraId="68559F54" w14:textId="20A0F66F" w:rsidR="00DB4054" w:rsidRPr="005274E6" w:rsidRDefault="218AEE46" w:rsidP="00280AF5">
      <w:pPr>
        <w:pStyle w:val="Web"/>
        <w:spacing w:before="0" w:beforeAutospacing="0" w:after="0" w:afterAutospacing="0"/>
        <w:jc w:val="both"/>
      </w:pPr>
      <w:r w:rsidRPr="005274E6">
        <w:rPr>
          <w:rFonts w:ascii="Noto Sans" w:eastAsia="游明朝" w:hAnsi="Noto Sans"/>
          <w:snapToGrid w:val="0"/>
        </w:rPr>
        <w:lastRenderedPageBreak/>
        <w:t xml:space="preserve">Supplemental </w:t>
      </w:r>
      <w:r w:rsidR="000D24C5">
        <w:rPr>
          <w:rFonts w:ascii="Noto Sans" w:eastAsia="游明朝" w:hAnsi="Noto Sans"/>
          <w:snapToGrid w:val="0"/>
        </w:rPr>
        <w:t>T</w:t>
      </w:r>
      <w:r w:rsidRPr="005274E6">
        <w:rPr>
          <w:rFonts w:ascii="Noto Sans" w:eastAsia="游明朝" w:hAnsi="Noto Sans"/>
          <w:snapToGrid w:val="0"/>
        </w:rPr>
        <w:t xml:space="preserve">able 6: </w:t>
      </w:r>
      <w:r w:rsidRPr="218AEE46">
        <w:rPr>
          <w:rFonts w:ascii="Noto Sans" w:eastAsia="游明朝" w:hAnsi="Noto Sans"/>
        </w:rPr>
        <w:t>A</w:t>
      </w:r>
      <w:r w:rsidRPr="005274E6">
        <w:rPr>
          <w:rFonts w:ascii="Noto Sans" w:eastAsia="游明朝" w:hAnsi="Noto Sans"/>
          <w:snapToGrid w:val="0"/>
        </w:rPr>
        <w:t>ssociations between children</w:t>
      </w:r>
      <w:r w:rsidRPr="218AEE46">
        <w:rPr>
          <w:rFonts w:ascii="Noto Sans" w:eastAsia="游明朝" w:hAnsi="Noto Sans"/>
        </w:rPr>
        <w:t>’s</w:t>
      </w:r>
      <w:r w:rsidRPr="005274E6">
        <w:rPr>
          <w:rFonts w:ascii="Noto Sans" w:eastAsia="游明朝" w:hAnsi="Noto Sans"/>
          <w:snapToGrid w:val="0"/>
        </w:rPr>
        <w:t xml:space="preserve"> screen time for studying classes/homework and behavioral problem subscale</w:t>
      </w:r>
      <w:r w:rsidRPr="218AEE46">
        <w:rPr>
          <w:rFonts w:ascii="Noto Sans" w:eastAsia="游明朝" w:hAnsi="Noto Sans"/>
        </w:rPr>
        <w:t>s</w:t>
      </w:r>
    </w:p>
    <w:p w14:paraId="3F463F43" w14:textId="77777777" w:rsidR="00987FA4" w:rsidRDefault="00987FA4" w:rsidP="00310214">
      <w:pPr>
        <w:adjustRightInd w:val="0"/>
        <w:snapToGrid w:val="0"/>
        <w:rPr>
          <w:rFonts w:ascii="Noto Sans" w:eastAsia="Noto Sans JP Regular" w:hAnsi="Noto Sans"/>
          <w:sz w:val="24"/>
          <w:szCs w:val="24"/>
        </w:rPr>
      </w:pPr>
    </w:p>
    <w:p w14:paraId="6695827B" w14:textId="6A74F8F7" w:rsidR="00987FA4" w:rsidRDefault="00A50B7B" w:rsidP="00310214">
      <w:pPr>
        <w:adjustRightInd w:val="0"/>
        <w:snapToGrid w:val="0"/>
        <w:rPr>
          <w:rFonts w:ascii="Noto Sans" w:eastAsia="Noto Sans JP Regular" w:hAnsi="Noto Sans"/>
          <w:sz w:val="24"/>
          <w:szCs w:val="24"/>
        </w:rPr>
      </w:pPr>
      <w:r w:rsidRPr="00A50B7B">
        <w:rPr>
          <w:noProof/>
        </w:rPr>
        <w:drawing>
          <wp:inline distT="0" distB="0" distL="0" distR="0" wp14:anchorId="3C3EBDA6" wp14:editId="163991AD">
            <wp:extent cx="5267325" cy="6805142"/>
            <wp:effectExtent l="0" t="0" r="0" b="0"/>
            <wp:docPr id="96346039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647" cy="6809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D790D" w14:textId="77777777" w:rsidR="00987FA4" w:rsidRDefault="00987FA4" w:rsidP="00310214">
      <w:pPr>
        <w:adjustRightInd w:val="0"/>
        <w:snapToGrid w:val="0"/>
        <w:rPr>
          <w:rFonts w:ascii="Noto Sans" w:eastAsia="Noto Sans JP Regular" w:hAnsi="Noto Sans"/>
          <w:sz w:val="24"/>
          <w:szCs w:val="24"/>
        </w:rPr>
      </w:pPr>
    </w:p>
    <w:p w14:paraId="4826AD98" w14:textId="3BA21A0E" w:rsidR="00DB4054" w:rsidRPr="005274E6" w:rsidRDefault="218AEE46" w:rsidP="00280AF5">
      <w:pPr>
        <w:adjustRightInd w:val="0"/>
        <w:snapToGrid w:val="0"/>
      </w:pPr>
      <w:r w:rsidRPr="218AEE46">
        <w:rPr>
          <w:rFonts w:ascii="Noto Sans" w:eastAsia="Noto Sans JP Regular" w:hAnsi="Noto Sans"/>
          <w:sz w:val="24"/>
          <w:szCs w:val="24"/>
        </w:rPr>
        <w:t xml:space="preserve">* Adjusted for child's age at survey, </w:t>
      </w:r>
      <w:r w:rsidR="000D24C5">
        <w:rPr>
          <w:rFonts w:ascii="Noto Sans" w:eastAsia="Noto Sans JP Regular" w:hAnsi="Noto Sans"/>
          <w:sz w:val="24"/>
          <w:szCs w:val="24"/>
        </w:rPr>
        <w:t>sex</w:t>
      </w:r>
      <w:r w:rsidRPr="218AEE46">
        <w:rPr>
          <w:rFonts w:ascii="Noto Sans" w:eastAsia="Noto Sans JP Regular" w:hAnsi="Noto Sans"/>
          <w:sz w:val="24"/>
          <w:szCs w:val="24"/>
        </w:rPr>
        <w:t>, household income, having siblings, using any developmental support service</w:t>
      </w:r>
      <w:r w:rsidR="00987FA4" w:rsidRPr="00987FA4">
        <w:rPr>
          <w:rFonts w:ascii="Noto Sans" w:eastAsia="Noto Sans JP Regular" w:hAnsi="Noto Sans"/>
          <w:sz w:val="24"/>
          <w:szCs w:val="24"/>
        </w:rPr>
        <w:t>, and family rule of electronic device usage.</w:t>
      </w:r>
      <w:r w:rsidR="00667936" w:rsidRPr="005274E6">
        <w:br w:type="page"/>
      </w:r>
    </w:p>
    <w:p w14:paraId="0EDE8108" w14:textId="13A3925D" w:rsidR="00DB4054" w:rsidRPr="005274E6" w:rsidRDefault="218AEE46" w:rsidP="00280AF5">
      <w:pPr>
        <w:pStyle w:val="Web"/>
        <w:spacing w:before="0" w:beforeAutospacing="0" w:after="0" w:afterAutospacing="0"/>
        <w:jc w:val="both"/>
      </w:pPr>
      <w:r w:rsidRPr="005274E6">
        <w:rPr>
          <w:rFonts w:ascii="Noto Sans" w:eastAsia="游明朝" w:hAnsi="Noto Sans"/>
          <w:snapToGrid w:val="0"/>
        </w:rPr>
        <w:lastRenderedPageBreak/>
        <w:t xml:space="preserve">Supplemental </w:t>
      </w:r>
      <w:r w:rsidR="000D24C5">
        <w:rPr>
          <w:rFonts w:ascii="Noto Sans" w:eastAsia="游明朝" w:hAnsi="Noto Sans"/>
          <w:snapToGrid w:val="0"/>
        </w:rPr>
        <w:t>T</w:t>
      </w:r>
      <w:r w:rsidRPr="005274E6">
        <w:rPr>
          <w:rFonts w:ascii="Noto Sans" w:eastAsia="游明朝" w:hAnsi="Noto Sans"/>
          <w:snapToGrid w:val="0"/>
        </w:rPr>
        <w:t xml:space="preserve">able 7: </w:t>
      </w:r>
      <w:r w:rsidRPr="218AEE46">
        <w:rPr>
          <w:rFonts w:ascii="Noto Sans" w:eastAsia="游明朝" w:hAnsi="Noto Sans"/>
        </w:rPr>
        <w:t>A</w:t>
      </w:r>
      <w:r w:rsidRPr="005274E6">
        <w:rPr>
          <w:rFonts w:ascii="Noto Sans" w:eastAsia="游明朝" w:hAnsi="Noto Sans"/>
          <w:snapToGrid w:val="0"/>
        </w:rPr>
        <w:t>ssociations between children</w:t>
      </w:r>
      <w:r w:rsidRPr="218AEE46">
        <w:rPr>
          <w:rFonts w:ascii="Noto Sans" w:eastAsia="游明朝" w:hAnsi="Noto Sans"/>
        </w:rPr>
        <w:t>’s</w:t>
      </w:r>
      <w:r w:rsidRPr="005274E6">
        <w:rPr>
          <w:rFonts w:ascii="Noto Sans" w:eastAsia="游明朝" w:hAnsi="Noto Sans"/>
          <w:snapToGrid w:val="0"/>
        </w:rPr>
        <w:t xml:space="preserve"> screen time for editing pictures/photos/videos and behavioral problem subscale</w:t>
      </w:r>
      <w:r w:rsidRPr="218AEE46">
        <w:rPr>
          <w:rFonts w:ascii="Noto Sans" w:eastAsia="游明朝" w:hAnsi="Noto Sans"/>
        </w:rPr>
        <w:t>s</w:t>
      </w:r>
    </w:p>
    <w:p w14:paraId="74865722" w14:textId="77777777" w:rsidR="00987FA4" w:rsidRDefault="00987FA4" w:rsidP="00280AF5">
      <w:pPr>
        <w:adjustRightInd w:val="0"/>
        <w:snapToGrid w:val="0"/>
        <w:rPr>
          <w:rFonts w:ascii="Noto Sans" w:eastAsia="Noto Sans JP Regular" w:hAnsi="Noto Sans"/>
          <w:sz w:val="24"/>
          <w:szCs w:val="28"/>
        </w:rPr>
      </w:pPr>
    </w:p>
    <w:p w14:paraId="3FDB9A9D" w14:textId="640F7BA0" w:rsidR="00987FA4" w:rsidRDefault="00A50B7B" w:rsidP="004610F8">
      <w:pPr>
        <w:adjustRightInd w:val="0"/>
        <w:snapToGrid w:val="0"/>
        <w:jc w:val="center"/>
        <w:rPr>
          <w:rFonts w:ascii="Noto Sans" w:eastAsia="Noto Sans JP Regular" w:hAnsi="Noto Sans"/>
          <w:sz w:val="24"/>
          <w:szCs w:val="28"/>
        </w:rPr>
      </w:pPr>
      <w:r w:rsidRPr="00A50B7B">
        <w:rPr>
          <w:noProof/>
        </w:rPr>
        <w:drawing>
          <wp:inline distT="0" distB="0" distL="0" distR="0" wp14:anchorId="77102C40" wp14:editId="433AD021">
            <wp:extent cx="5210175" cy="6746816"/>
            <wp:effectExtent l="0" t="0" r="0" b="0"/>
            <wp:docPr id="861733583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648" cy="6765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8901D" w14:textId="77777777" w:rsidR="00987FA4" w:rsidRPr="005274E6" w:rsidRDefault="00987FA4" w:rsidP="00280AF5">
      <w:pPr>
        <w:adjustRightInd w:val="0"/>
        <w:snapToGrid w:val="0"/>
        <w:rPr>
          <w:rFonts w:ascii="Noto Sans" w:eastAsia="Noto Sans JP Regular" w:hAnsi="Noto Sans"/>
          <w:sz w:val="24"/>
          <w:szCs w:val="28"/>
        </w:rPr>
      </w:pPr>
    </w:p>
    <w:p w14:paraId="649454D6" w14:textId="4D07B894" w:rsidR="00DB4054" w:rsidRPr="008B68FA" w:rsidRDefault="218AEE46" w:rsidP="00310214">
      <w:pPr>
        <w:adjustRightInd w:val="0"/>
        <w:snapToGrid w:val="0"/>
        <w:rPr>
          <w:rFonts w:ascii="Noto Sans" w:eastAsia="Noto Sans JP Regular" w:hAnsi="Noto Sans"/>
          <w:sz w:val="24"/>
          <w:szCs w:val="24"/>
        </w:rPr>
      </w:pPr>
      <w:r w:rsidRPr="218AEE46">
        <w:rPr>
          <w:rFonts w:ascii="Noto Sans" w:eastAsia="Noto Sans JP Regular" w:hAnsi="Noto Sans"/>
          <w:sz w:val="24"/>
          <w:szCs w:val="24"/>
        </w:rPr>
        <w:t xml:space="preserve">* Adjusted for child's age at survey, </w:t>
      </w:r>
      <w:r w:rsidR="000D24C5">
        <w:rPr>
          <w:rFonts w:ascii="Noto Sans" w:eastAsia="Noto Sans JP Regular" w:hAnsi="Noto Sans"/>
          <w:sz w:val="24"/>
          <w:szCs w:val="24"/>
        </w:rPr>
        <w:t>sex</w:t>
      </w:r>
      <w:r w:rsidRPr="218AEE46">
        <w:rPr>
          <w:rFonts w:ascii="Noto Sans" w:eastAsia="Noto Sans JP Regular" w:hAnsi="Noto Sans"/>
          <w:sz w:val="24"/>
          <w:szCs w:val="24"/>
        </w:rPr>
        <w:t>, household income, having siblings, using any developmental support service</w:t>
      </w:r>
      <w:r w:rsidR="00987FA4" w:rsidRPr="00987FA4">
        <w:rPr>
          <w:rFonts w:ascii="Noto Sans" w:eastAsia="Noto Sans JP Regular" w:hAnsi="Noto Sans"/>
          <w:sz w:val="24"/>
          <w:szCs w:val="24"/>
        </w:rPr>
        <w:t>, and family rule of electronic device usage.</w:t>
      </w:r>
      <w:r>
        <w:fldChar w:fldCharType="begin"/>
      </w:r>
      <w:r>
        <w:instrText xml:space="preserve"> ADDIN </w:instrText>
      </w:r>
      <w:r>
        <w:fldChar w:fldCharType="end"/>
      </w:r>
    </w:p>
    <w:p w14:paraId="298790DA" w14:textId="77777777" w:rsidR="00DB4054" w:rsidRDefault="00DB4054" w:rsidP="00280AF5"/>
    <w:sectPr w:rsidR="00DB4054" w:rsidSect="00DB4054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F91CA" w14:textId="77777777" w:rsidR="00514976" w:rsidRDefault="00514976">
      <w:r>
        <w:separator/>
      </w:r>
    </w:p>
  </w:endnote>
  <w:endnote w:type="continuationSeparator" w:id="0">
    <w:p w14:paraId="4D5862DC" w14:textId="77777777" w:rsidR="00514976" w:rsidRDefault="00514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">
    <w:panose1 w:val="020B0502040504020204"/>
    <w:charset w:val="00"/>
    <w:family w:val="swiss"/>
    <w:pitch w:val="variable"/>
    <w:sig w:usb0="E00002FF" w:usb1="00001803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Noto Sans JP Regular">
    <w:altName w:val="Yu Gothic"/>
    <w:panose1 w:val="020B0500000000000000"/>
    <w:charset w:val="80"/>
    <w:family w:val="modern"/>
    <w:pitch w:val="variable"/>
    <w:sig w:usb0="A0000287" w:usb1="2ADF3C78" w:usb2="00000016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7018D" w14:textId="77777777" w:rsidR="00514976" w:rsidRDefault="00514976" w:rsidP="00DB4054">
      <w:r>
        <w:separator/>
      </w:r>
    </w:p>
  </w:footnote>
  <w:footnote w:type="continuationSeparator" w:id="0">
    <w:p w14:paraId="23EA03DD" w14:textId="77777777" w:rsidR="00514976" w:rsidRDefault="00514976" w:rsidP="00DB4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86810"/>
    <w:multiLevelType w:val="multilevel"/>
    <w:tmpl w:val="57ACB758"/>
    <w:lvl w:ilvl="0">
      <w:start w:val="1"/>
      <w:numFmt w:val="decimal"/>
      <w:lvlText w:val="%1."/>
      <w:lvlJc w:val="left"/>
      <w:pPr>
        <w:ind w:left="720" w:hanging="360"/>
      </w:pPr>
      <w:rPr>
        <w:rFonts w:ascii="Noto Sans" w:hAnsi="Noto Sans" w:hint="default"/>
        <w:b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Noto Sans" w:hAnsi="Noto Sans"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oto Sans" w:hAnsi="Noto Sans"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oto Sans" w:hAnsi="Noto Sans"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oto Sans" w:hAnsi="Noto Sans" w:hint="default"/>
        <w:u w:val="single"/>
      </w:rPr>
    </w:lvl>
  </w:abstractNum>
  <w:abstractNum w:abstractNumId="1" w15:restartNumberingAfterBreak="0">
    <w:nsid w:val="0B4B5E91"/>
    <w:multiLevelType w:val="multilevel"/>
    <w:tmpl w:val="57ACB758"/>
    <w:lvl w:ilvl="0">
      <w:start w:val="1"/>
      <w:numFmt w:val="decimal"/>
      <w:lvlText w:val="%1."/>
      <w:lvlJc w:val="left"/>
      <w:pPr>
        <w:ind w:left="720" w:hanging="360"/>
      </w:pPr>
      <w:rPr>
        <w:rFonts w:ascii="Noto Sans" w:hAnsi="Noto Sans" w:hint="default"/>
        <w:b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Noto Sans" w:hAnsi="Noto Sans"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oto Sans" w:hAnsi="Noto Sans"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oto Sans" w:hAnsi="Noto Sans"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oto Sans" w:hAnsi="Noto Sans" w:hint="default"/>
        <w:u w:val="single"/>
      </w:rPr>
    </w:lvl>
  </w:abstractNum>
  <w:abstractNum w:abstractNumId="2" w15:restartNumberingAfterBreak="0">
    <w:nsid w:val="22793EA5"/>
    <w:multiLevelType w:val="multilevel"/>
    <w:tmpl w:val="E5DCDFEA"/>
    <w:lvl w:ilvl="0">
      <w:start w:val="1"/>
      <w:numFmt w:val="decimal"/>
      <w:lvlText w:val="%1."/>
      <w:lvlJc w:val="left"/>
      <w:pPr>
        <w:ind w:left="720" w:hanging="360"/>
      </w:pPr>
      <w:rPr>
        <w:rFonts w:ascii="Noto Sans" w:hAnsi="Noto Sans" w:hint="default"/>
        <w:b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Noto Sans" w:hAnsi="Noto Sans"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oto Sans" w:hAnsi="Noto Sans"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oto Sans" w:hAnsi="Noto Sans"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oto Sans" w:hAnsi="Noto Sans" w:hint="default"/>
        <w:u w:val="single"/>
      </w:rPr>
    </w:lvl>
  </w:abstractNum>
  <w:abstractNum w:abstractNumId="3" w15:restartNumberingAfterBreak="0">
    <w:nsid w:val="24882AD2"/>
    <w:multiLevelType w:val="multilevel"/>
    <w:tmpl w:val="57ACB758"/>
    <w:lvl w:ilvl="0">
      <w:start w:val="1"/>
      <w:numFmt w:val="decimal"/>
      <w:lvlText w:val="%1."/>
      <w:lvlJc w:val="left"/>
      <w:pPr>
        <w:ind w:left="720" w:hanging="360"/>
      </w:pPr>
      <w:rPr>
        <w:rFonts w:ascii="Noto Sans" w:hAnsi="Noto Sans" w:hint="default"/>
        <w:b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Noto Sans" w:hAnsi="Noto Sans"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oto Sans" w:hAnsi="Noto Sans"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oto Sans" w:hAnsi="Noto Sans"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oto Sans" w:hAnsi="Noto Sans" w:hint="default"/>
        <w:u w:val="single"/>
      </w:rPr>
    </w:lvl>
  </w:abstractNum>
  <w:abstractNum w:abstractNumId="4" w15:restartNumberingAfterBreak="0">
    <w:nsid w:val="271347C7"/>
    <w:multiLevelType w:val="hybridMultilevel"/>
    <w:tmpl w:val="BE7AF666"/>
    <w:lvl w:ilvl="0" w:tplc="49CC9B3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C0E474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042FF7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586809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DACC21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ADC60D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F6C46D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63C6F0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816D08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DF544A4"/>
    <w:multiLevelType w:val="multilevel"/>
    <w:tmpl w:val="57ACB758"/>
    <w:lvl w:ilvl="0">
      <w:start w:val="1"/>
      <w:numFmt w:val="decimal"/>
      <w:lvlText w:val="%1."/>
      <w:lvlJc w:val="left"/>
      <w:pPr>
        <w:ind w:left="720" w:hanging="360"/>
      </w:pPr>
      <w:rPr>
        <w:rFonts w:ascii="Noto Sans" w:hAnsi="Noto Sans" w:hint="default"/>
        <w:b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Noto Sans" w:hAnsi="Noto Sans"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oto Sans" w:hAnsi="Noto Sans"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oto Sans" w:hAnsi="Noto Sans"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oto Sans" w:hAnsi="Noto Sans" w:hint="default"/>
        <w:u w:val="single"/>
      </w:rPr>
    </w:lvl>
  </w:abstractNum>
  <w:abstractNum w:abstractNumId="6" w15:restartNumberingAfterBreak="0">
    <w:nsid w:val="3CAA1352"/>
    <w:multiLevelType w:val="multilevel"/>
    <w:tmpl w:val="57ACB758"/>
    <w:lvl w:ilvl="0">
      <w:start w:val="1"/>
      <w:numFmt w:val="decimal"/>
      <w:lvlText w:val="%1."/>
      <w:lvlJc w:val="left"/>
      <w:pPr>
        <w:ind w:left="720" w:hanging="360"/>
      </w:pPr>
      <w:rPr>
        <w:rFonts w:ascii="Noto Sans" w:hAnsi="Noto Sans" w:hint="default"/>
        <w:b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Noto Sans" w:hAnsi="Noto Sans"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oto Sans" w:hAnsi="Noto Sans"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oto Sans" w:hAnsi="Noto Sans"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oto Sans" w:hAnsi="Noto Sans" w:hint="default"/>
        <w:u w:val="single"/>
      </w:rPr>
    </w:lvl>
  </w:abstractNum>
  <w:abstractNum w:abstractNumId="7" w15:restartNumberingAfterBreak="0">
    <w:nsid w:val="410E6FD7"/>
    <w:multiLevelType w:val="hybridMultilevel"/>
    <w:tmpl w:val="D6EEEED4"/>
    <w:lvl w:ilvl="0" w:tplc="67CA2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FC10916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98249A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408A4C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3C63FA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C20E97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28CB30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1E6F57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6C0101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13B7B6B"/>
    <w:multiLevelType w:val="multilevel"/>
    <w:tmpl w:val="ABF2082C"/>
    <w:lvl w:ilvl="0">
      <w:start w:val="1"/>
      <w:numFmt w:val="decimal"/>
      <w:lvlText w:val="%1."/>
      <w:lvlJc w:val="left"/>
      <w:pPr>
        <w:ind w:left="720" w:hanging="360"/>
      </w:pPr>
      <w:rPr>
        <w:rFonts w:ascii="Noto Sans" w:hAnsi="Noto Sans" w:hint="default"/>
        <w:b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Noto Sans" w:hAnsi="Noto Sans"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oto Sans" w:hAnsi="Noto Sans"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oto Sans" w:hAnsi="Noto Sans"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oto Sans" w:hAnsi="Noto Sans" w:hint="default"/>
        <w:u w:val="single"/>
      </w:rPr>
    </w:lvl>
  </w:abstractNum>
  <w:abstractNum w:abstractNumId="9" w15:restartNumberingAfterBreak="0">
    <w:nsid w:val="54DA714D"/>
    <w:multiLevelType w:val="hybridMultilevel"/>
    <w:tmpl w:val="E07A5FE0"/>
    <w:lvl w:ilvl="0" w:tplc="66AE8CA4">
      <w:start w:val="1"/>
      <w:numFmt w:val="decimal"/>
      <w:lvlText w:val="%1."/>
      <w:lvlJc w:val="left"/>
      <w:pPr>
        <w:ind w:left="420" w:hanging="420"/>
      </w:pPr>
    </w:lvl>
    <w:lvl w:ilvl="1" w:tplc="DCCC02C2" w:tentative="1">
      <w:start w:val="1"/>
      <w:numFmt w:val="aiueoFullWidth"/>
      <w:lvlText w:val="(%2)"/>
      <w:lvlJc w:val="left"/>
      <w:pPr>
        <w:ind w:left="840" w:hanging="420"/>
      </w:pPr>
    </w:lvl>
    <w:lvl w:ilvl="2" w:tplc="0D0862EE" w:tentative="1">
      <w:start w:val="1"/>
      <w:numFmt w:val="decimalEnclosedCircle"/>
      <w:lvlText w:val="%3"/>
      <w:lvlJc w:val="left"/>
      <w:pPr>
        <w:ind w:left="1260" w:hanging="420"/>
      </w:pPr>
    </w:lvl>
    <w:lvl w:ilvl="3" w:tplc="DC08CD5E" w:tentative="1">
      <w:start w:val="1"/>
      <w:numFmt w:val="decimal"/>
      <w:lvlText w:val="%4."/>
      <w:lvlJc w:val="left"/>
      <w:pPr>
        <w:ind w:left="1680" w:hanging="420"/>
      </w:pPr>
    </w:lvl>
    <w:lvl w:ilvl="4" w:tplc="4D120CB4" w:tentative="1">
      <w:start w:val="1"/>
      <w:numFmt w:val="aiueoFullWidth"/>
      <w:lvlText w:val="(%5)"/>
      <w:lvlJc w:val="left"/>
      <w:pPr>
        <w:ind w:left="2100" w:hanging="420"/>
      </w:pPr>
    </w:lvl>
    <w:lvl w:ilvl="5" w:tplc="9C0622C8" w:tentative="1">
      <w:start w:val="1"/>
      <w:numFmt w:val="decimalEnclosedCircle"/>
      <w:lvlText w:val="%6"/>
      <w:lvlJc w:val="left"/>
      <w:pPr>
        <w:ind w:left="2520" w:hanging="420"/>
      </w:pPr>
    </w:lvl>
    <w:lvl w:ilvl="6" w:tplc="DEBEAB56" w:tentative="1">
      <w:start w:val="1"/>
      <w:numFmt w:val="decimal"/>
      <w:lvlText w:val="%7."/>
      <w:lvlJc w:val="left"/>
      <w:pPr>
        <w:ind w:left="2940" w:hanging="420"/>
      </w:pPr>
    </w:lvl>
    <w:lvl w:ilvl="7" w:tplc="7B02755E" w:tentative="1">
      <w:start w:val="1"/>
      <w:numFmt w:val="aiueoFullWidth"/>
      <w:lvlText w:val="(%8)"/>
      <w:lvlJc w:val="left"/>
      <w:pPr>
        <w:ind w:left="3360" w:hanging="420"/>
      </w:pPr>
    </w:lvl>
    <w:lvl w:ilvl="8" w:tplc="276CDB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D246955"/>
    <w:multiLevelType w:val="hybridMultilevel"/>
    <w:tmpl w:val="5D643FF8"/>
    <w:lvl w:ilvl="0" w:tplc="D218A302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127A3F2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488EC75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DF826B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1A0811F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C3AA16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709C8E6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766A2F7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834991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7FC7751"/>
    <w:multiLevelType w:val="multilevel"/>
    <w:tmpl w:val="57ACB758"/>
    <w:lvl w:ilvl="0">
      <w:start w:val="1"/>
      <w:numFmt w:val="decimal"/>
      <w:lvlText w:val="%1."/>
      <w:lvlJc w:val="left"/>
      <w:pPr>
        <w:ind w:left="720" w:hanging="360"/>
      </w:pPr>
      <w:rPr>
        <w:rFonts w:ascii="Noto Sans" w:hAnsi="Noto Sans" w:hint="default"/>
        <w:b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Noto Sans" w:hAnsi="Noto Sans"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oto Sans" w:hAnsi="Noto Sans"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oto Sans" w:hAnsi="Noto Sans"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oto Sans" w:hAnsi="Noto Sans" w:hint="default"/>
        <w:u w:val="single"/>
      </w:rPr>
    </w:lvl>
  </w:abstractNum>
  <w:abstractNum w:abstractNumId="12" w15:restartNumberingAfterBreak="0">
    <w:nsid w:val="69BC1EA1"/>
    <w:multiLevelType w:val="multilevel"/>
    <w:tmpl w:val="57ACB758"/>
    <w:lvl w:ilvl="0">
      <w:start w:val="1"/>
      <w:numFmt w:val="decimal"/>
      <w:lvlText w:val="%1."/>
      <w:lvlJc w:val="left"/>
      <w:pPr>
        <w:ind w:left="720" w:hanging="360"/>
      </w:pPr>
      <w:rPr>
        <w:rFonts w:ascii="Noto Sans" w:hAnsi="Noto Sans" w:hint="default"/>
        <w:b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Noto Sans" w:hAnsi="Noto Sans"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oto Sans" w:hAnsi="Noto Sans"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oto Sans" w:hAnsi="Noto Sans"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oto Sans" w:hAnsi="Noto Sans" w:hint="default"/>
        <w:u w:val="single"/>
      </w:rPr>
    </w:lvl>
  </w:abstractNum>
  <w:abstractNum w:abstractNumId="13" w15:restartNumberingAfterBreak="0">
    <w:nsid w:val="75BD2163"/>
    <w:multiLevelType w:val="multilevel"/>
    <w:tmpl w:val="57ACB758"/>
    <w:lvl w:ilvl="0">
      <w:start w:val="1"/>
      <w:numFmt w:val="decimal"/>
      <w:lvlText w:val="%1."/>
      <w:lvlJc w:val="left"/>
      <w:pPr>
        <w:ind w:left="720" w:hanging="360"/>
      </w:pPr>
      <w:rPr>
        <w:rFonts w:ascii="Noto Sans" w:hAnsi="Noto Sans" w:hint="default"/>
        <w:b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Noto Sans" w:hAnsi="Noto Sans"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oto Sans" w:hAnsi="Noto Sans"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oto Sans" w:hAnsi="Noto Sans"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oto Sans" w:hAnsi="Noto Sans" w:hint="default"/>
        <w:u w:val="single"/>
      </w:rPr>
    </w:lvl>
  </w:abstractNum>
  <w:abstractNum w:abstractNumId="14" w15:restartNumberingAfterBreak="0">
    <w:nsid w:val="770129F6"/>
    <w:multiLevelType w:val="multilevel"/>
    <w:tmpl w:val="14E03A16"/>
    <w:lvl w:ilvl="0">
      <w:start w:val="1"/>
      <w:numFmt w:val="decimal"/>
      <w:lvlText w:val="%1."/>
      <w:lvlJc w:val="left"/>
      <w:pPr>
        <w:ind w:left="720" w:hanging="360"/>
      </w:pPr>
      <w:rPr>
        <w:rFonts w:ascii="Noto Sans" w:eastAsia="Noto Sans" w:hAnsi="Noto Sans" w:cs="Noto Sans"/>
        <w:b/>
      </w:rPr>
    </w:lvl>
    <w:lvl w:ilvl="1">
      <w:start w:val="1"/>
      <w:numFmt w:val="decimal"/>
      <w:lvlText w:val="%1.%2."/>
      <w:lvlJc w:val="left"/>
      <w:pPr>
        <w:ind w:left="750" w:hanging="390"/>
      </w:pPr>
      <w:rPr>
        <w:rFonts w:ascii="Noto Sans" w:eastAsia="Noto Sans" w:hAnsi="Noto Sans" w:cs="Noto Sans"/>
        <w:u w:val="single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ascii="Noto Sans" w:eastAsia="Noto Sans" w:hAnsi="Noto Sans" w:cs="Noto Sans"/>
        <w:u w:val="single"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rFonts w:ascii="Noto Sans" w:eastAsia="Noto Sans" w:hAnsi="Noto Sans" w:cs="Noto Sans"/>
        <w:u w:val="single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ascii="Noto Sans" w:eastAsia="Noto Sans" w:hAnsi="Noto Sans" w:cs="Noto Sans"/>
        <w:u w:val="single"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ascii="Noto Sans" w:eastAsia="Noto Sans" w:hAnsi="Noto Sans" w:cs="Noto Sans"/>
        <w:u w:val="single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ascii="Noto Sans" w:eastAsia="Noto Sans" w:hAnsi="Noto Sans" w:cs="Noto Sans"/>
        <w:u w:val="single"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rFonts w:ascii="Noto Sans" w:eastAsia="Noto Sans" w:hAnsi="Noto Sans" w:cs="Noto Sans"/>
        <w:u w:val="single"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rFonts w:ascii="Noto Sans" w:eastAsia="Noto Sans" w:hAnsi="Noto Sans" w:cs="Noto Sans"/>
        <w:u w:val="single"/>
      </w:rPr>
    </w:lvl>
  </w:abstractNum>
  <w:abstractNum w:abstractNumId="15" w15:restartNumberingAfterBreak="0">
    <w:nsid w:val="7EFA06F1"/>
    <w:multiLevelType w:val="multilevel"/>
    <w:tmpl w:val="57ACB758"/>
    <w:lvl w:ilvl="0">
      <w:start w:val="1"/>
      <w:numFmt w:val="decimal"/>
      <w:lvlText w:val="%1."/>
      <w:lvlJc w:val="left"/>
      <w:pPr>
        <w:ind w:left="720" w:hanging="360"/>
      </w:pPr>
      <w:rPr>
        <w:rFonts w:ascii="Noto Sans" w:hAnsi="Noto Sans" w:hint="default"/>
        <w:b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Noto Sans" w:hAnsi="Noto Sans"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oto Sans" w:hAnsi="Noto Sans"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oto Sans" w:hAnsi="Noto Sans"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oto Sans" w:hAnsi="Noto Sans"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oto Sans" w:hAnsi="Noto Sans"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oto Sans" w:hAnsi="Noto Sans" w:hint="default"/>
        <w:u w:val="single"/>
      </w:rPr>
    </w:lvl>
  </w:abstractNum>
  <w:num w:numId="1" w16cid:durableId="1014376655">
    <w:abstractNumId w:val="4"/>
  </w:num>
  <w:num w:numId="2" w16cid:durableId="1091048551">
    <w:abstractNumId w:val="7"/>
  </w:num>
  <w:num w:numId="3" w16cid:durableId="1736901724">
    <w:abstractNumId w:val="9"/>
  </w:num>
  <w:num w:numId="4" w16cid:durableId="962468216">
    <w:abstractNumId w:val="8"/>
  </w:num>
  <w:num w:numId="5" w16cid:durableId="690716617">
    <w:abstractNumId w:val="14"/>
  </w:num>
  <w:num w:numId="6" w16cid:durableId="1729305749">
    <w:abstractNumId w:val="15"/>
  </w:num>
  <w:num w:numId="7" w16cid:durableId="903181601">
    <w:abstractNumId w:val="5"/>
  </w:num>
  <w:num w:numId="8" w16cid:durableId="1239945077">
    <w:abstractNumId w:val="1"/>
  </w:num>
  <w:num w:numId="9" w16cid:durableId="1545632806">
    <w:abstractNumId w:val="0"/>
  </w:num>
  <w:num w:numId="10" w16cid:durableId="17419477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39458245">
    <w:abstractNumId w:val="12"/>
  </w:num>
  <w:num w:numId="12" w16cid:durableId="132648325">
    <w:abstractNumId w:val="3"/>
  </w:num>
  <w:num w:numId="13" w16cid:durableId="1173958793">
    <w:abstractNumId w:val="13"/>
  </w:num>
  <w:num w:numId="14" w16cid:durableId="854001439">
    <w:abstractNumId w:val="6"/>
  </w:num>
  <w:num w:numId="15" w16cid:durableId="2015957473">
    <w:abstractNumId w:val="11"/>
  </w:num>
  <w:num w:numId="16" w16cid:durableId="1714117820">
    <w:abstractNumId w:val="10"/>
  </w:num>
  <w:num w:numId="17" w16cid:durableId="11544946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4054"/>
    <w:rsid w:val="0002025F"/>
    <w:rsid w:val="00032753"/>
    <w:rsid w:val="0003669F"/>
    <w:rsid w:val="00040320"/>
    <w:rsid w:val="0004089D"/>
    <w:rsid w:val="00044988"/>
    <w:rsid w:val="00047447"/>
    <w:rsid w:val="00053FC0"/>
    <w:rsid w:val="00067E3F"/>
    <w:rsid w:val="00071D1B"/>
    <w:rsid w:val="00094AAC"/>
    <w:rsid w:val="00094B18"/>
    <w:rsid w:val="000C16B2"/>
    <w:rsid w:val="000D15DB"/>
    <w:rsid w:val="000D24C5"/>
    <w:rsid w:val="000D29AC"/>
    <w:rsid w:val="000E5316"/>
    <w:rsid w:val="000F3E00"/>
    <w:rsid w:val="00103A9C"/>
    <w:rsid w:val="00110CB3"/>
    <w:rsid w:val="0011223B"/>
    <w:rsid w:val="00137ED5"/>
    <w:rsid w:val="001435FB"/>
    <w:rsid w:val="00162DD8"/>
    <w:rsid w:val="001822AD"/>
    <w:rsid w:val="001A1722"/>
    <w:rsid w:val="001A19E7"/>
    <w:rsid w:val="001A390F"/>
    <w:rsid w:val="001A3C1B"/>
    <w:rsid w:val="001C2C68"/>
    <w:rsid w:val="001F160A"/>
    <w:rsid w:val="001F5042"/>
    <w:rsid w:val="002358DA"/>
    <w:rsid w:val="002425AA"/>
    <w:rsid w:val="002441A5"/>
    <w:rsid w:val="00271983"/>
    <w:rsid w:val="0027792B"/>
    <w:rsid w:val="00280AF5"/>
    <w:rsid w:val="002E3973"/>
    <w:rsid w:val="002E794E"/>
    <w:rsid w:val="00302B8C"/>
    <w:rsid w:val="00303451"/>
    <w:rsid w:val="00310214"/>
    <w:rsid w:val="00312451"/>
    <w:rsid w:val="0032292B"/>
    <w:rsid w:val="0033148D"/>
    <w:rsid w:val="003614D0"/>
    <w:rsid w:val="00370E3D"/>
    <w:rsid w:val="003830B1"/>
    <w:rsid w:val="003D5965"/>
    <w:rsid w:val="003E043A"/>
    <w:rsid w:val="003F3CDD"/>
    <w:rsid w:val="00416A4F"/>
    <w:rsid w:val="00425745"/>
    <w:rsid w:val="00456E90"/>
    <w:rsid w:val="004610F8"/>
    <w:rsid w:val="0046125D"/>
    <w:rsid w:val="00486CEB"/>
    <w:rsid w:val="00487267"/>
    <w:rsid w:val="004952D5"/>
    <w:rsid w:val="004A0BE9"/>
    <w:rsid w:val="004D261B"/>
    <w:rsid w:val="004D6A85"/>
    <w:rsid w:val="004E5A4B"/>
    <w:rsid w:val="005074ED"/>
    <w:rsid w:val="00514976"/>
    <w:rsid w:val="005274E6"/>
    <w:rsid w:val="005325C0"/>
    <w:rsid w:val="00540EFB"/>
    <w:rsid w:val="0056234E"/>
    <w:rsid w:val="005658D3"/>
    <w:rsid w:val="00572D21"/>
    <w:rsid w:val="005A0C6A"/>
    <w:rsid w:val="005A11E5"/>
    <w:rsid w:val="005A4EFF"/>
    <w:rsid w:val="005B2C29"/>
    <w:rsid w:val="005D0922"/>
    <w:rsid w:val="005E1546"/>
    <w:rsid w:val="005F3AEE"/>
    <w:rsid w:val="00633658"/>
    <w:rsid w:val="00666520"/>
    <w:rsid w:val="00667936"/>
    <w:rsid w:val="006824EE"/>
    <w:rsid w:val="00694943"/>
    <w:rsid w:val="00696727"/>
    <w:rsid w:val="006B0D94"/>
    <w:rsid w:val="006D3360"/>
    <w:rsid w:val="006F15A7"/>
    <w:rsid w:val="006F4120"/>
    <w:rsid w:val="006F4FCF"/>
    <w:rsid w:val="0070470B"/>
    <w:rsid w:val="0070478F"/>
    <w:rsid w:val="007047EA"/>
    <w:rsid w:val="00706E25"/>
    <w:rsid w:val="0074379C"/>
    <w:rsid w:val="00743807"/>
    <w:rsid w:val="00772B50"/>
    <w:rsid w:val="00787D29"/>
    <w:rsid w:val="007D2AAC"/>
    <w:rsid w:val="007E3CDD"/>
    <w:rsid w:val="007E6EB7"/>
    <w:rsid w:val="00810072"/>
    <w:rsid w:val="0081064C"/>
    <w:rsid w:val="008110CE"/>
    <w:rsid w:val="0081255A"/>
    <w:rsid w:val="008149E4"/>
    <w:rsid w:val="00826005"/>
    <w:rsid w:val="00827283"/>
    <w:rsid w:val="0084545F"/>
    <w:rsid w:val="00863473"/>
    <w:rsid w:val="00876CAB"/>
    <w:rsid w:val="008A7DE8"/>
    <w:rsid w:val="008B68FA"/>
    <w:rsid w:val="008C1B84"/>
    <w:rsid w:val="008E4704"/>
    <w:rsid w:val="00904AE8"/>
    <w:rsid w:val="00931517"/>
    <w:rsid w:val="009343EB"/>
    <w:rsid w:val="009354A3"/>
    <w:rsid w:val="009355AF"/>
    <w:rsid w:val="00947FBB"/>
    <w:rsid w:val="00971686"/>
    <w:rsid w:val="00977DC7"/>
    <w:rsid w:val="00987FA4"/>
    <w:rsid w:val="009976D5"/>
    <w:rsid w:val="009D1EBD"/>
    <w:rsid w:val="009D5A9E"/>
    <w:rsid w:val="009E3EA0"/>
    <w:rsid w:val="009E483E"/>
    <w:rsid w:val="00A02F0D"/>
    <w:rsid w:val="00A177D3"/>
    <w:rsid w:val="00A47AA8"/>
    <w:rsid w:val="00A50B7B"/>
    <w:rsid w:val="00A73844"/>
    <w:rsid w:val="00A94E64"/>
    <w:rsid w:val="00A962AA"/>
    <w:rsid w:val="00AC30BE"/>
    <w:rsid w:val="00AEACD6"/>
    <w:rsid w:val="00AF3DD7"/>
    <w:rsid w:val="00B003E8"/>
    <w:rsid w:val="00B20B15"/>
    <w:rsid w:val="00B26D61"/>
    <w:rsid w:val="00B273E3"/>
    <w:rsid w:val="00B6429B"/>
    <w:rsid w:val="00B97685"/>
    <w:rsid w:val="00BA1AAC"/>
    <w:rsid w:val="00BA2942"/>
    <w:rsid w:val="00BE39C0"/>
    <w:rsid w:val="00BE3E00"/>
    <w:rsid w:val="00C13DB9"/>
    <w:rsid w:val="00C173FA"/>
    <w:rsid w:val="00C204D6"/>
    <w:rsid w:val="00C35CB3"/>
    <w:rsid w:val="00C64211"/>
    <w:rsid w:val="00C65383"/>
    <w:rsid w:val="00C72B29"/>
    <w:rsid w:val="00C805A5"/>
    <w:rsid w:val="00C807D7"/>
    <w:rsid w:val="00C81BBF"/>
    <w:rsid w:val="00C8256A"/>
    <w:rsid w:val="00CA0616"/>
    <w:rsid w:val="00CA70B5"/>
    <w:rsid w:val="00CC2852"/>
    <w:rsid w:val="00CC313F"/>
    <w:rsid w:val="00CD087E"/>
    <w:rsid w:val="00D42DB1"/>
    <w:rsid w:val="00D60647"/>
    <w:rsid w:val="00D67AEC"/>
    <w:rsid w:val="00D72B9F"/>
    <w:rsid w:val="00D7483C"/>
    <w:rsid w:val="00D7503A"/>
    <w:rsid w:val="00D83B3E"/>
    <w:rsid w:val="00DA5765"/>
    <w:rsid w:val="00DB2BC8"/>
    <w:rsid w:val="00DB4054"/>
    <w:rsid w:val="00DB4E46"/>
    <w:rsid w:val="00DC59FA"/>
    <w:rsid w:val="00DD5767"/>
    <w:rsid w:val="00E24C94"/>
    <w:rsid w:val="00E30751"/>
    <w:rsid w:val="00E57447"/>
    <w:rsid w:val="00E7212C"/>
    <w:rsid w:val="00E81FED"/>
    <w:rsid w:val="00E82CC0"/>
    <w:rsid w:val="00E84142"/>
    <w:rsid w:val="00EA3ED1"/>
    <w:rsid w:val="00EA742B"/>
    <w:rsid w:val="00EB00C4"/>
    <w:rsid w:val="00EC7598"/>
    <w:rsid w:val="00EE0DD9"/>
    <w:rsid w:val="00F0356A"/>
    <w:rsid w:val="00F354E9"/>
    <w:rsid w:val="00F56756"/>
    <w:rsid w:val="00F9465B"/>
    <w:rsid w:val="00FB2422"/>
    <w:rsid w:val="00FB3881"/>
    <w:rsid w:val="00FD18C0"/>
    <w:rsid w:val="00FE2FE6"/>
    <w:rsid w:val="015ACBD4"/>
    <w:rsid w:val="015BDAF5"/>
    <w:rsid w:val="01671426"/>
    <w:rsid w:val="016BFEDF"/>
    <w:rsid w:val="016C62F8"/>
    <w:rsid w:val="017B981F"/>
    <w:rsid w:val="02281AE3"/>
    <w:rsid w:val="022A91B4"/>
    <w:rsid w:val="027BAE4F"/>
    <w:rsid w:val="02E0C134"/>
    <w:rsid w:val="0328D7AF"/>
    <w:rsid w:val="0357FB15"/>
    <w:rsid w:val="04099609"/>
    <w:rsid w:val="04329D9B"/>
    <w:rsid w:val="0451C55B"/>
    <w:rsid w:val="047B0455"/>
    <w:rsid w:val="04A488D6"/>
    <w:rsid w:val="04DA3C3F"/>
    <w:rsid w:val="04F5DB5E"/>
    <w:rsid w:val="051E9383"/>
    <w:rsid w:val="05208BA5"/>
    <w:rsid w:val="05604F6B"/>
    <w:rsid w:val="056EDCD0"/>
    <w:rsid w:val="0570F060"/>
    <w:rsid w:val="05A78C2F"/>
    <w:rsid w:val="05C4DE28"/>
    <w:rsid w:val="069C1A2E"/>
    <w:rsid w:val="0709F3CC"/>
    <w:rsid w:val="076751BC"/>
    <w:rsid w:val="07CC3FE4"/>
    <w:rsid w:val="07D59129"/>
    <w:rsid w:val="0812F2B1"/>
    <w:rsid w:val="083938CE"/>
    <w:rsid w:val="08CCD9F4"/>
    <w:rsid w:val="08DAEF24"/>
    <w:rsid w:val="090E57A1"/>
    <w:rsid w:val="092B3FBD"/>
    <w:rsid w:val="0992AFCF"/>
    <w:rsid w:val="09B50752"/>
    <w:rsid w:val="09FC5DE9"/>
    <w:rsid w:val="0A68FADC"/>
    <w:rsid w:val="0A7823BF"/>
    <w:rsid w:val="0B053B52"/>
    <w:rsid w:val="0B5FB912"/>
    <w:rsid w:val="0B7F6B7A"/>
    <w:rsid w:val="0BF8A4A2"/>
    <w:rsid w:val="0C1587FF"/>
    <w:rsid w:val="0CECDB13"/>
    <w:rsid w:val="0D0E04B1"/>
    <w:rsid w:val="0D49FE9C"/>
    <w:rsid w:val="0D4D4A37"/>
    <w:rsid w:val="0D77B7D1"/>
    <w:rsid w:val="0DC22382"/>
    <w:rsid w:val="0E11AE78"/>
    <w:rsid w:val="0E259CBD"/>
    <w:rsid w:val="0E983B6C"/>
    <w:rsid w:val="0EABF771"/>
    <w:rsid w:val="0ED01CD6"/>
    <w:rsid w:val="0ED53CB6"/>
    <w:rsid w:val="0F3EC0FF"/>
    <w:rsid w:val="0F4B7D28"/>
    <w:rsid w:val="0FC3F3CB"/>
    <w:rsid w:val="104A1CED"/>
    <w:rsid w:val="1062CD93"/>
    <w:rsid w:val="10725A12"/>
    <w:rsid w:val="107D6235"/>
    <w:rsid w:val="10CA6ECB"/>
    <w:rsid w:val="110C3DC9"/>
    <w:rsid w:val="111CF078"/>
    <w:rsid w:val="113CC10A"/>
    <w:rsid w:val="11BC0680"/>
    <w:rsid w:val="11E3F6DF"/>
    <w:rsid w:val="128AC744"/>
    <w:rsid w:val="128C9D38"/>
    <w:rsid w:val="13052559"/>
    <w:rsid w:val="134D726D"/>
    <w:rsid w:val="1371F3CF"/>
    <w:rsid w:val="139AF943"/>
    <w:rsid w:val="13AE77BA"/>
    <w:rsid w:val="13E769FA"/>
    <w:rsid w:val="1401DD3A"/>
    <w:rsid w:val="140477A0"/>
    <w:rsid w:val="1417D573"/>
    <w:rsid w:val="142A34E5"/>
    <w:rsid w:val="14475199"/>
    <w:rsid w:val="144E56E0"/>
    <w:rsid w:val="14CE80DF"/>
    <w:rsid w:val="14DEDF95"/>
    <w:rsid w:val="152C643F"/>
    <w:rsid w:val="153903B7"/>
    <w:rsid w:val="15544915"/>
    <w:rsid w:val="1556399F"/>
    <w:rsid w:val="15667218"/>
    <w:rsid w:val="15A4DA14"/>
    <w:rsid w:val="15F47E89"/>
    <w:rsid w:val="16105151"/>
    <w:rsid w:val="162144E0"/>
    <w:rsid w:val="166AAD4E"/>
    <w:rsid w:val="16BA6F00"/>
    <w:rsid w:val="17053AE6"/>
    <w:rsid w:val="17112A9D"/>
    <w:rsid w:val="1713B0B0"/>
    <w:rsid w:val="1737BDE1"/>
    <w:rsid w:val="17E89655"/>
    <w:rsid w:val="17F41DC3"/>
    <w:rsid w:val="17FF8B9F"/>
    <w:rsid w:val="180E621A"/>
    <w:rsid w:val="182798D4"/>
    <w:rsid w:val="182CE7C2"/>
    <w:rsid w:val="18569396"/>
    <w:rsid w:val="1890DC73"/>
    <w:rsid w:val="189719FF"/>
    <w:rsid w:val="18B34A01"/>
    <w:rsid w:val="18F3EA07"/>
    <w:rsid w:val="19607FA0"/>
    <w:rsid w:val="1963FBC6"/>
    <w:rsid w:val="196EB530"/>
    <w:rsid w:val="19735628"/>
    <w:rsid w:val="1A026711"/>
    <w:rsid w:val="1A27B9E8"/>
    <w:rsid w:val="1A8FD183"/>
    <w:rsid w:val="1ADEB618"/>
    <w:rsid w:val="1B05DD71"/>
    <w:rsid w:val="1B72BCC7"/>
    <w:rsid w:val="1B88B795"/>
    <w:rsid w:val="1B8B238F"/>
    <w:rsid w:val="1BA88479"/>
    <w:rsid w:val="1BC105D2"/>
    <w:rsid w:val="1BDAD9B8"/>
    <w:rsid w:val="1C1FD4E8"/>
    <w:rsid w:val="1C2E5F1E"/>
    <w:rsid w:val="1C97AB03"/>
    <w:rsid w:val="1C9D2BD2"/>
    <w:rsid w:val="1CCCEB0B"/>
    <w:rsid w:val="1D864AF9"/>
    <w:rsid w:val="1E38904B"/>
    <w:rsid w:val="1E8424C5"/>
    <w:rsid w:val="1ED1E3C9"/>
    <w:rsid w:val="1F04C2B4"/>
    <w:rsid w:val="1F153E26"/>
    <w:rsid w:val="1F342856"/>
    <w:rsid w:val="1F44037D"/>
    <w:rsid w:val="1F5725FC"/>
    <w:rsid w:val="1F854A32"/>
    <w:rsid w:val="2024A4B1"/>
    <w:rsid w:val="2070945F"/>
    <w:rsid w:val="21192A1D"/>
    <w:rsid w:val="2160C1D9"/>
    <w:rsid w:val="218AEE46"/>
    <w:rsid w:val="219EA5AF"/>
    <w:rsid w:val="21E78D34"/>
    <w:rsid w:val="21E7E46F"/>
    <w:rsid w:val="21F67236"/>
    <w:rsid w:val="22618202"/>
    <w:rsid w:val="227D2FC7"/>
    <w:rsid w:val="22953634"/>
    <w:rsid w:val="22CD9F8C"/>
    <w:rsid w:val="22F6B449"/>
    <w:rsid w:val="232A9929"/>
    <w:rsid w:val="23576CD4"/>
    <w:rsid w:val="235A7370"/>
    <w:rsid w:val="235E898C"/>
    <w:rsid w:val="23B9A663"/>
    <w:rsid w:val="23DE9E68"/>
    <w:rsid w:val="241149A1"/>
    <w:rsid w:val="24450EF3"/>
    <w:rsid w:val="25039B28"/>
    <w:rsid w:val="251C38B2"/>
    <w:rsid w:val="25314D07"/>
    <w:rsid w:val="25362FAC"/>
    <w:rsid w:val="258737C4"/>
    <w:rsid w:val="2595266B"/>
    <w:rsid w:val="25C8B852"/>
    <w:rsid w:val="26479E61"/>
    <w:rsid w:val="264A2141"/>
    <w:rsid w:val="26532C0E"/>
    <w:rsid w:val="2666781A"/>
    <w:rsid w:val="267A42C8"/>
    <w:rsid w:val="26CB5948"/>
    <w:rsid w:val="26F42893"/>
    <w:rsid w:val="2731C310"/>
    <w:rsid w:val="2771FE17"/>
    <w:rsid w:val="27A64E3B"/>
    <w:rsid w:val="27DDBD33"/>
    <w:rsid w:val="27E885E0"/>
    <w:rsid w:val="27FC9897"/>
    <w:rsid w:val="285847B5"/>
    <w:rsid w:val="28747649"/>
    <w:rsid w:val="289E7465"/>
    <w:rsid w:val="28B9F8EB"/>
    <w:rsid w:val="28E3070D"/>
    <w:rsid w:val="291E0188"/>
    <w:rsid w:val="2929A1CC"/>
    <w:rsid w:val="29AD69BB"/>
    <w:rsid w:val="29FD20FA"/>
    <w:rsid w:val="2A072A72"/>
    <w:rsid w:val="2A14F2F4"/>
    <w:rsid w:val="2A592CF8"/>
    <w:rsid w:val="2AC19BFE"/>
    <w:rsid w:val="2ACCAAC4"/>
    <w:rsid w:val="2AD2F3DC"/>
    <w:rsid w:val="2B3A037B"/>
    <w:rsid w:val="2B7555D9"/>
    <w:rsid w:val="2C02D015"/>
    <w:rsid w:val="2C4010E6"/>
    <w:rsid w:val="2C94D653"/>
    <w:rsid w:val="2D493102"/>
    <w:rsid w:val="2D94B5B4"/>
    <w:rsid w:val="2EB1A273"/>
    <w:rsid w:val="2EBCEE1D"/>
    <w:rsid w:val="2F2D12B2"/>
    <w:rsid w:val="2F9BFF8A"/>
    <w:rsid w:val="2FB0A68D"/>
    <w:rsid w:val="2FCD7AAE"/>
    <w:rsid w:val="2FDA56D1"/>
    <w:rsid w:val="2FDB24D4"/>
    <w:rsid w:val="301786C7"/>
    <w:rsid w:val="30A11E4D"/>
    <w:rsid w:val="31356D3F"/>
    <w:rsid w:val="314ABC5B"/>
    <w:rsid w:val="31819F81"/>
    <w:rsid w:val="31A8D157"/>
    <w:rsid w:val="3251FA22"/>
    <w:rsid w:val="3267C5B7"/>
    <w:rsid w:val="328ED84F"/>
    <w:rsid w:val="32DCCA23"/>
    <w:rsid w:val="3302F3C1"/>
    <w:rsid w:val="3345D7EF"/>
    <w:rsid w:val="33C41A24"/>
    <w:rsid w:val="33D407B9"/>
    <w:rsid w:val="345257B7"/>
    <w:rsid w:val="34A47389"/>
    <w:rsid w:val="34CDB59A"/>
    <w:rsid w:val="34E7FC12"/>
    <w:rsid w:val="351DE1F3"/>
    <w:rsid w:val="3524D332"/>
    <w:rsid w:val="35267111"/>
    <w:rsid w:val="353B3CD2"/>
    <w:rsid w:val="353D7F51"/>
    <w:rsid w:val="355121D9"/>
    <w:rsid w:val="359550D8"/>
    <w:rsid w:val="3596069E"/>
    <w:rsid w:val="35B30226"/>
    <w:rsid w:val="35DD8E81"/>
    <w:rsid w:val="3627BAE1"/>
    <w:rsid w:val="3693B877"/>
    <w:rsid w:val="36B75B76"/>
    <w:rsid w:val="36F5AEB9"/>
    <w:rsid w:val="3705CDEF"/>
    <w:rsid w:val="3770EBD0"/>
    <w:rsid w:val="37BAD0E0"/>
    <w:rsid w:val="37DFA466"/>
    <w:rsid w:val="38253DE4"/>
    <w:rsid w:val="386B117C"/>
    <w:rsid w:val="3904AC19"/>
    <w:rsid w:val="3958E4E9"/>
    <w:rsid w:val="39FA575D"/>
    <w:rsid w:val="3A0326D7"/>
    <w:rsid w:val="3A724BE6"/>
    <w:rsid w:val="3B280C83"/>
    <w:rsid w:val="3B631F12"/>
    <w:rsid w:val="3B716E8D"/>
    <w:rsid w:val="3BC69A8E"/>
    <w:rsid w:val="3BFFFD1A"/>
    <w:rsid w:val="3C285C23"/>
    <w:rsid w:val="3C38E455"/>
    <w:rsid w:val="3C528B23"/>
    <w:rsid w:val="3CC04D3C"/>
    <w:rsid w:val="3CE16591"/>
    <w:rsid w:val="3D04991F"/>
    <w:rsid w:val="3D2FA5F6"/>
    <w:rsid w:val="3D92379E"/>
    <w:rsid w:val="3DC98508"/>
    <w:rsid w:val="3DD375F9"/>
    <w:rsid w:val="3DD439B6"/>
    <w:rsid w:val="3DEC8540"/>
    <w:rsid w:val="3E04E523"/>
    <w:rsid w:val="3E33E333"/>
    <w:rsid w:val="3EA8C02D"/>
    <w:rsid w:val="3ED33EC2"/>
    <w:rsid w:val="3F3DBDFF"/>
    <w:rsid w:val="3F59046C"/>
    <w:rsid w:val="4066AB84"/>
    <w:rsid w:val="40673E36"/>
    <w:rsid w:val="4090685F"/>
    <w:rsid w:val="4141C8DE"/>
    <w:rsid w:val="416B7457"/>
    <w:rsid w:val="41703630"/>
    <w:rsid w:val="417FA83E"/>
    <w:rsid w:val="41A121CF"/>
    <w:rsid w:val="420106BF"/>
    <w:rsid w:val="420E1830"/>
    <w:rsid w:val="424B7A80"/>
    <w:rsid w:val="42698230"/>
    <w:rsid w:val="4277A06F"/>
    <w:rsid w:val="4333C094"/>
    <w:rsid w:val="43630F1E"/>
    <w:rsid w:val="43C1C4D9"/>
    <w:rsid w:val="441EAEC6"/>
    <w:rsid w:val="445CF30B"/>
    <w:rsid w:val="44C8CA59"/>
    <w:rsid w:val="44DB69B3"/>
    <w:rsid w:val="45137ED8"/>
    <w:rsid w:val="460547E0"/>
    <w:rsid w:val="461997E1"/>
    <w:rsid w:val="4631BC4F"/>
    <w:rsid w:val="468C115D"/>
    <w:rsid w:val="46A39D59"/>
    <w:rsid w:val="471A145D"/>
    <w:rsid w:val="473EFB4E"/>
    <w:rsid w:val="4754DAFD"/>
    <w:rsid w:val="476A139F"/>
    <w:rsid w:val="478B4F50"/>
    <w:rsid w:val="47B75E46"/>
    <w:rsid w:val="47C4322A"/>
    <w:rsid w:val="48076B67"/>
    <w:rsid w:val="48146B98"/>
    <w:rsid w:val="4816F63F"/>
    <w:rsid w:val="482E418E"/>
    <w:rsid w:val="48460DEE"/>
    <w:rsid w:val="48472A64"/>
    <w:rsid w:val="4866BDDC"/>
    <w:rsid w:val="48FF20DC"/>
    <w:rsid w:val="49D48DCC"/>
    <w:rsid w:val="4A1BC899"/>
    <w:rsid w:val="4ABC38AB"/>
    <w:rsid w:val="4AF1AE6B"/>
    <w:rsid w:val="4B2AD33E"/>
    <w:rsid w:val="4B333D4E"/>
    <w:rsid w:val="4B84BB1C"/>
    <w:rsid w:val="4BC69682"/>
    <w:rsid w:val="4C1EF862"/>
    <w:rsid w:val="4C220442"/>
    <w:rsid w:val="4C50E6F2"/>
    <w:rsid w:val="4C690244"/>
    <w:rsid w:val="4CD89B9F"/>
    <w:rsid w:val="4CDE7FF8"/>
    <w:rsid w:val="4D2F319B"/>
    <w:rsid w:val="4D796506"/>
    <w:rsid w:val="4D83BA07"/>
    <w:rsid w:val="4DB905A9"/>
    <w:rsid w:val="4DD85771"/>
    <w:rsid w:val="4E0BC6CF"/>
    <w:rsid w:val="4E8E4C51"/>
    <w:rsid w:val="4EB0B5BB"/>
    <w:rsid w:val="4ED1EEE7"/>
    <w:rsid w:val="4ED86A66"/>
    <w:rsid w:val="4EE28818"/>
    <w:rsid w:val="4F113FAF"/>
    <w:rsid w:val="4F1DFEA5"/>
    <w:rsid w:val="4F3F4EFB"/>
    <w:rsid w:val="4F5F6754"/>
    <w:rsid w:val="4F9D1C22"/>
    <w:rsid w:val="4FBD7EB6"/>
    <w:rsid w:val="4FCD18EB"/>
    <w:rsid w:val="4FEFC1CF"/>
    <w:rsid w:val="503CACCB"/>
    <w:rsid w:val="50AB87EF"/>
    <w:rsid w:val="50BD2025"/>
    <w:rsid w:val="50D6E1AE"/>
    <w:rsid w:val="510ABFDB"/>
    <w:rsid w:val="5165E973"/>
    <w:rsid w:val="516E10F2"/>
    <w:rsid w:val="51A674D3"/>
    <w:rsid w:val="51E03E97"/>
    <w:rsid w:val="5201C719"/>
    <w:rsid w:val="520DE67B"/>
    <w:rsid w:val="52561B7D"/>
    <w:rsid w:val="526273A8"/>
    <w:rsid w:val="5267A787"/>
    <w:rsid w:val="5273BECF"/>
    <w:rsid w:val="528AEAD6"/>
    <w:rsid w:val="52BE6DAA"/>
    <w:rsid w:val="52C90481"/>
    <w:rsid w:val="52D3AFF9"/>
    <w:rsid w:val="53187E04"/>
    <w:rsid w:val="531C51DD"/>
    <w:rsid w:val="53287EE1"/>
    <w:rsid w:val="535A2483"/>
    <w:rsid w:val="53909FE5"/>
    <w:rsid w:val="54B31A6B"/>
    <w:rsid w:val="54B98645"/>
    <w:rsid w:val="54BF7454"/>
    <w:rsid w:val="54D13CE4"/>
    <w:rsid w:val="5509680C"/>
    <w:rsid w:val="555E95A6"/>
    <w:rsid w:val="559951D4"/>
    <w:rsid w:val="55E67139"/>
    <w:rsid w:val="55F952EE"/>
    <w:rsid w:val="56046CD3"/>
    <w:rsid w:val="56557BA6"/>
    <w:rsid w:val="567798C2"/>
    <w:rsid w:val="567DF1A0"/>
    <w:rsid w:val="5690E122"/>
    <w:rsid w:val="56D93CC8"/>
    <w:rsid w:val="57168B35"/>
    <w:rsid w:val="572EED91"/>
    <w:rsid w:val="5780F437"/>
    <w:rsid w:val="57A3EB57"/>
    <w:rsid w:val="57C3A648"/>
    <w:rsid w:val="57DE3E84"/>
    <w:rsid w:val="588C0718"/>
    <w:rsid w:val="59346C5B"/>
    <w:rsid w:val="598D4ABB"/>
    <w:rsid w:val="59A707EE"/>
    <w:rsid w:val="5A242950"/>
    <w:rsid w:val="5A5B6A8A"/>
    <w:rsid w:val="5A8EA64E"/>
    <w:rsid w:val="5A8F7341"/>
    <w:rsid w:val="5B550B9B"/>
    <w:rsid w:val="5B5C4251"/>
    <w:rsid w:val="5B5C52A3"/>
    <w:rsid w:val="5B849633"/>
    <w:rsid w:val="5BBF98B3"/>
    <w:rsid w:val="5BF9BD13"/>
    <w:rsid w:val="5C30A783"/>
    <w:rsid w:val="5CA74DBF"/>
    <w:rsid w:val="5CAAB2C6"/>
    <w:rsid w:val="5D1DF17F"/>
    <w:rsid w:val="5D316976"/>
    <w:rsid w:val="5D4C1E47"/>
    <w:rsid w:val="5D7B836E"/>
    <w:rsid w:val="5DAC0C58"/>
    <w:rsid w:val="5DCA0B83"/>
    <w:rsid w:val="5DFF580E"/>
    <w:rsid w:val="5E1ED622"/>
    <w:rsid w:val="5E88EFF9"/>
    <w:rsid w:val="5E9460C6"/>
    <w:rsid w:val="5EEE4B8C"/>
    <w:rsid w:val="5EFCB5E2"/>
    <w:rsid w:val="5F3B1027"/>
    <w:rsid w:val="5F3BD919"/>
    <w:rsid w:val="5F7AD7F1"/>
    <w:rsid w:val="5F95EDF5"/>
    <w:rsid w:val="6052839A"/>
    <w:rsid w:val="607A860D"/>
    <w:rsid w:val="60B10533"/>
    <w:rsid w:val="60B3781E"/>
    <w:rsid w:val="60E753FB"/>
    <w:rsid w:val="614460CB"/>
    <w:rsid w:val="618FCEFD"/>
    <w:rsid w:val="619AB897"/>
    <w:rsid w:val="61B909B7"/>
    <w:rsid w:val="61C2C69C"/>
    <w:rsid w:val="6277987B"/>
    <w:rsid w:val="627ACB18"/>
    <w:rsid w:val="627D6725"/>
    <w:rsid w:val="62817FCB"/>
    <w:rsid w:val="62A51DCD"/>
    <w:rsid w:val="62B42866"/>
    <w:rsid w:val="62B96A8F"/>
    <w:rsid w:val="633D8177"/>
    <w:rsid w:val="63464CE5"/>
    <w:rsid w:val="637E6CC8"/>
    <w:rsid w:val="638AA23F"/>
    <w:rsid w:val="639B9E56"/>
    <w:rsid w:val="63E7DA04"/>
    <w:rsid w:val="640A3F5B"/>
    <w:rsid w:val="64200AFA"/>
    <w:rsid w:val="64671060"/>
    <w:rsid w:val="6473AA17"/>
    <w:rsid w:val="650142EF"/>
    <w:rsid w:val="6516926B"/>
    <w:rsid w:val="6552BCBE"/>
    <w:rsid w:val="65642D55"/>
    <w:rsid w:val="6565C425"/>
    <w:rsid w:val="658CA625"/>
    <w:rsid w:val="65A35C78"/>
    <w:rsid w:val="662B2387"/>
    <w:rsid w:val="662BEBE7"/>
    <w:rsid w:val="6632547E"/>
    <w:rsid w:val="66327758"/>
    <w:rsid w:val="665AABC0"/>
    <w:rsid w:val="667ECFDA"/>
    <w:rsid w:val="6681E650"/>
    <w:rsid w:val="66D4CC4D"/>
    <w:rsid w:val="67082AA2"/>
    <w:rsid w:val="6735FF04"/>
    <w:rsid w:val="67B2B2E9"/>
    <w:rsid w:val="67B3AD08"/>
    <w:rsid w:val="67B40474"/>
    <w:rsid w:val="67D697CC"/>
    <w:rsid w:val="6805F7DB"/>
    <w:rsid w:val="683096D8"/>
    <w:rsid w:val="687A42F8"/>
    <w:rsid w:val="68D78D24"/>
    <w:rsid w:val="693AA79F"/>
    <w:rsid w:val="6962A406"/>
    <w:rsid w:val="697BAFBF"/>
    <w:rsid w:val="69A758FC"/>
    <w:rsid w:val="69AE8F54"/>
    <w:rsid w:val="69DFF433"/>
    <w:rsid w:val="69F5FECA"/>
    <w:rsid w:val="6A545B39"/>
    <w:rsid w:val="6A799590"/>
    <w:rsid w:val="6A9201E2"/>
    <w:rsid w:val="6AEE1178"/>
    <w:rsid w:val="6AF96213"/>
    <w:rsid w:val="6B0044C5"/>
    <w:rsid w:val="6B2994CF"/>
    <w:rsid w:val="6C008740"/>
    <w:rsid w:val="6C6924BE"/>
    <w:rsid w:val="6C86DDF5"/>
    <w:rsid w:val="6D03EAF5"/>
    <w:rsid w:val="6D115493"/>
    <w:rsid w:val="6D13272E"/>
    <w:rsid w:val="6D97C02F"/>
    <w:rsid w:val="6DE718D2"/>
    <w:rsid w:val="6E11C8A5"/>
    <w:rsid w:val="6E22A201"/>
    <w:rsid w:val="6E9495DF"/>
    <w:rsid w:val="6E9D9034"/>
    <w:rsid w:val="6F666F36"/>
    <w:rsid w:val="6F813BEC"/>
    <w:rsid w:val="6FBA60C2"/>
    <w:rsid w:val="704D3C31"/>
    <w:rsid w:val="707341B3"/>
    <w:rsid w:val="708D71F5"/>
    <w:rsid w:val="709CF280"/>
    <w:rsid w:val="70A5AB5E"/>
    <w:rsid w:val="711AE19C"/>
    <w:rsid w:val="713ECC68"/>
    <w:rsid w:val="71634EF0"/>
    <w:rsid w:val="719B42A5"/>
    <w:rsid w:val="71A5F62D"/>
    <w:rsid w:val="7224772D"/>
    <w:rsid w:val="72966E19"/>
    <w:rsid w:val="729BD0FE"/>
    <w:rsid w:val="73109FBF"/>
    <w:rsid w:val="7312CFF1"/>
    <w:rsid w:val="735923B3"/>
    <w:rsid w:val="735A0276"/>
    <w:rsid w:val="73712B29"/>
    <w:rsid w:val="738AE9C7"/>
    <w:rsid w:val="73B82AA9"/>
    <w:rsid w:val="73EC9918"/>
    <w:rsid w:val="73F87C25"/>
    <w:rsid w:val="74083966"/>
    <w:rsid w:val="746A6B82"/>
    <w:rsid w:val="74A990F3"/>
    <w:rsid w:val="74CBFD21"/>
    <w:rsid w:val="74FB0FDD"/>
    <w:rsid w:val="751DEF4C"/>
    <w:rsid w:val="7561FB65"/>
    <w:rsid w:val="75997765"/>
    <w:rsid w:val="75A49F44"/>
    <w:rsid w:val="75F541A1"/>
    <w:rsid w:val="768D856B"/>
    <w:rsid w:val="7691B8D7"/>
    <w:rsid w:val="76DA8A42"/>
    <w:rsid w:val="76F4512E"/>
    <w:rsid w:val="770C9C05"/>
    <w:rsid w:val="77142AA4"/>
    <w:rsid w:val="7744781F"/>
    <w:rsid w:val="77F63A1C"/>
    <w:rsid w:val="781605AA"/>
    <w:rsid w:val="78178741"/>
    <w:rsid w:val="782C3069"/>
    <w:rsid w:val="78672FE4"/>
    <w:rsid w:val="78B419FD"/>
    <w:rsid w:val="78B9306C"/>
    <w:rsid w:val="78E707B2"/>
    <w:rsid w:val="7900A02E"/>
    <w:rsid w:val="7945C64E"/>
    <w:rsid w:val="794D1D11"/>
    <w:rsid w:val="798DA763"/>
    <w:rsid w:val="7A31EBAA"/>
    <w:rsid w:val="7AAD4267"/>
    <w:rsid w:val="7AC4731A"/>
    <w:rsid w:val="7AD8BB44"/>
    <w:rsid w:val="7AF47CE8"/>
    <w:rsid w:val="7AFBA4B6"/>
    <w:rsid w:val="7B9C5475"/>
    <w:rsid w:val="7BDFA1A1"/>
    <w:rsid w:val="7C7CDBA3"/>
    <w:rsid w:val="7CA67AE1"/>
    <w:rsid w:val="7CCDC29C"/>
    <w:rsid w:val="7D0A522A"/>
    <w:rsid w:val="7D1E1BC7"/>
    <w:rsid w:val="7D388065"/>
    <w:rsid w:val="7D8E5A5B"/>
    <w:rsid w:val="7DB7573A"/>
    <w:rsid w:val="7DDCC095"/>
    <w:rsid w:val="7DE70766"/>
    <w:rsid w:val="7DF7D257"/>
    <w:rsid w:val="7E348821"/>
    <w:rsid w:val="7E7A36FC"/>
    <w:rsid w:val="7ECA62E1"/>
    <w:rsid w:val="7ECF1485"/>
    <w:rsid w:val="7ED8EDBE"/>
    <w:rsid w:val="7EF6F39D"/>
    <w:rsid w:val="7EFAE3FB"/>
    <w:rsid w:val="7FFC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E85EBF"/>
  <w15:chartTrackingRefBased/>
  <w15:docId w15:val="{59B3923B-7B8E-4BC2-BD53-D97AFBECE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05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0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B4054"/>
    <w:rPr>
      <w14:ligatures w14:val="none"/>
    </w:rPr>
  </w:style>
  <w:style w:type="paragraph" w:styleId="a5">
    <w:name w:val="footer"/>
    <w:basedOn w:val="a"/>
    <w:link w:val="a6"/>
    <w:uiPriority w:val="99"/>
    <w:unhideWhenUsed/>
    <w:rsid w:val="00DB40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4054"/>
    <w:rPr>
      <w14:ligatures w14:val="none"/>
    </w:rPr>
  </w:style>
  <w:style w:type="numbering" w:customStyle="1" w:styleId="1">
    <w:name w:val="リストなし1"/>
    <w:next w:val="a2"/>
    <w:uiPriority w:val="99"/>
    <w:semiHidden/>
    <w:unhideWhenUsed/>
    <w:rsid w:val="00DB4054"/>
  </w:style>
  <w:style w:type="paragraph" w:customStyle="1" w:styleId="msonormal0">
    <w:name w:val="msonormal"/>
    <w:basedOn w:val="a"/>
    <w:rsid w:val="00DB40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">
    <w:name w:val="oa1"/>
    <w:basedOn w:val="a"/>
    <w:rsid w:val="00DB4054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DB4054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DB4054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DB4054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DB4054"/>
    <w:pPr>
      <w:widowControl/>
      <w:pBdr>
        <w:top w:val="single" w:sz="4" w:space="4" w:color="000000"/>
        <w:bottom w:val="single" w:sz="8" w:space="4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DB4054"/>
    <w:pPr>
      <w:widowControl/>
      <w:pBdr>
        <w:top w:val="single" w:sz="8" w:space="0" w:color="000000"/>
        <w:left w:val="single" w:sz="4" w:space="0" w:color="FFFFFF"/>
        <w:bottom w:val="single" w:sz="8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DB4054"/>
    <w:pPr>
      <w:widowControl/>
      <w:pBdr>
        <w:top w:val="single" w:sz="8" w:space="0" w:color="000000"/>
        <w:left w:val="single" w:sz="4" w:space="0" w:color="FFFFFF"/>
        <w:bottom w:val="single" w:sz="8" w:space="0" w:color="000000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DB4054"/>
    <w:pPr>
      <w:widowControl/>
      <w:pBdr>
        <w:top w:val="single" w:sz="8" w:space="0" w:color="000000"/>
        <w:left w:val="single" w:sz="4" w:space="0" w:color="FFFFFF"/>
        <w:bottom w:val="single" w:sz="8" w:space="0" w:color="000000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DB4054"/>
    <w:pPr>
      <w:widowControl/>
      <w:pBdr>
        <w:top w:val="single" w:sz="8" w:space="4" w:color="auto"/>
        <w:left w:val="single" w:sz="4" w:space="7" w:color="FFFFFF"/>
        <w:bottom w:val="single" w:sz="8" w:space="4" w:color="auto"/>
        <w:right w:val="single" w:sz="4" w:space="7" w:color="FFFFFF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DB4054"/>
    <w:pPr>
      <w:widowControl/>
      <w:pBdr>
        <w:top w:val="single" w:sz="8" w:space="0" w:color="000000"/>
        <w:left w:val="single" w:sz="4" w:space="0" w:color="FFFFFF"/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DB4054"/>
    <w:pPr>
      <w:widowControl/>
      <w:pBdr>
        <w:top w:val="single" w:sz="8" w:space="4" w:color="auto"/>
        <w:bottom w:val="single" w:sz="8" w:space="4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2">
    <w:name w:val="oa12"/>
    <w:basedOn w:val="a"/>
    <w:rsid w:val="00DB4054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3">
    <w:name w:val="oa13"/>
    <w:basedOn w:val="a"/>
    <w:rsid w:val="00DB4054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4">
    <w:name w:val="oa14"/>
    <w:basedOn w:val="a"/>
    <w:rsid w:val="00DB4054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5">
    <w:name w:val="oa15"/>
    <w:basedOn w:val="a"/>
    <w:rsid w:val="00DB4054"/>
    <w:pPr>
      <w:widowControl/>
      <w:pBdr>
        <w:top w:val="single" w:sz="8" w:space="4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6">
    <w:name w:val="oa16"/>
    <w:basedOn w:val="a"/>
    <w:rsid w:val="00DB4054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7">
    <w:name w:val="oa17"/>
    <w:basedOn w:val="a"/>
    <w:rsid w:val="00DB4054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8">
    <w:name w:val="oa18"/>
    <w:basedOn w:val="a"/>
    <w:rsid w:val="00DB4054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9">
    <w:name w:val="oa19"/>
    <w:basedOn w:val="a"/>
    <w:rsid w:val="00DB4054"/>
    <w:pPr>
      <w:widowControl/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0">
    <w:name w:val="oa20"/>
    <w:basedOn w:val="a"/>
    <w:rsid w:val="00DB4054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1">
    <w:name w:val="oa21"/>
    <w:basedOn w:val="a"/>
    <w:rsid w:val="00DB4054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2">
    <w:name w:val="oa22"/>
    <w:basedOn w:val="a"/>
    <w:rsid w:val="00DB4054"/>
    <w:pPr>
      <w:widowControl/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3">
    <w:name w:val="oa23"/>
    <w:basedOn w:val="a"/>
    <w:rsid w:val="00DB4054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4">
    <w:name w:val="oa24"/>
    <w:basedOn w:val="a"/>
    <w:rsid w:val="00DB4054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5">
    <w:name w:val="oa25"/>
    <w:basedOn w:val="a"/>
    <w:rsid w:val="00DB4054"/>
    <w:pPr>
      <w:widowControl/>
      <w:pBdr>
        <w:top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6">
    <w:name w:val="oa26"/>
    <w:basedOn w:val="a"/>
    <w:rsid w:val="00DB4054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7">
    <w:name w:val="oa27"/>
    <w:basedOn w:val="a"/>
    <w:rsid w:val="00DB4054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8">
    <w:name w:val="oa28"/>
    <w:basedOn w:val="a"/>
    <w:rsid w:val="00DB4054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9">
    <w:name w:val="oa29"/>
    <w:basedOn w:val="a"/>
    <w:rsid w:val="00DB4054"/>
    <w:pPr>
      <w:widowControl/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0">
    <w:name w:val="oa30"/>
    <w:basedOn w:val="a"/>
    <w:rsid w:val="00DB4054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1">
    <w:name w:val="oa31"/>
    <w:basedOn w:val="a"/>
    <w:rsid w:val="00DB4054"/>
    <w:pPr>
      <w:widowControl/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2">
    <w:name w:val="oa32"/>
    <w:basedOn w:val="a"/>
    <w:rsid w:val="00DB4054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3">
    <w:name w:val="oa33"/>
    <w:basedOn w:val="a"/>
    <w:rsid w:val="00DB4054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DB40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numbering" w:customStyle="1" w:styleId="2">
    <w:name w:val="リストなし2"/>
    <w:next w:val="a2"/>
    <w:uiPriority w:val="99"/>
    <w:semiHidden/>
    <w:unhideWhenUsed/>
    <w:rsid w:val="00DB4054"/>
  </w:style>
  <w:style w:type="paragraph" w:styleId="a7">
    <w:name w:val="Revision"/>
    <w:hidden/>
    <w:uiPriority w:val="99"/>
    <w:semiHidden/>
    <w:rsid w:val="00DB4054"/>
    <w:rPr>
      <w14:ligatures w14:val="none"/>
    </w:rPr>
  </w:style>
  <w:style w:type="character" w:styleId="a8">
    <w:name w:val="annotation reference"/>
    <w:basedOn w:val="a0"/>
    <w:unhideWhenUsed/>
    <w:rsid w:val="00DB4054"/>
    <w:rPr>
      <w:sz w:val="18"/>
      <w:szCs w:val="18"/>
    </w:rPr>
  </w:style>
  <w:style w:type="paragraph" w:styleId="a9">
    <w:name w:val="annotation text"/>
    <w:basedOn w:val="a"/>
    <w:link w:val="aa"/>
    <w:unhideWhenUsed/>
    <w:rsid w:val="007D2AAC"/>
    <w:pPr>
      <w:jc w:val="left"/>
    </w:pPr>
    <w:rPr>
      <w:rFonts w:ascii="Times New Roman" w:hAnsi="Times New Roman"/>
      <w:sz w:val="20"/>
    </w:rPr>
  </w:style>
  <w:style w:type="character" w:customStyle="1" w:styleId="aa">
    <w:name w:val="コメント文字列 (文字)"/>
    <w:basedOn w:val="a0"/>
    <w:link w:val="a9"/>
    <w:rsid w:val="007D2AAC"/>
    <w:rPr>
      <w:rFonts w:ascii="Times New Roman" w:hAnsi="Times New Roman"/>
      <w:sz w:val="20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B405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B4054"/>
    <w:rPr>
      <w:rFonts w:ascii="Times New Roman" w:hAnsi="Times New Roman"/>
      <w:b/>
      <w:bCs/>
      <w:sz w:val="20"/>
      <w14:ligatures w14:val="none"/>
    </w:rPr>
  </w:style>
  <w:style w:type="paragraph" w:styleId="ad">
    <w:name w:val="Balloon Text"/>
    <w:basedOn w:val="a"/>
    <w:link w:val="ae"/>
    <w:uiPriority w:val="99"/>
    <w:semiHidden/>
    <w:unhideWhenUsed/>
    <w:rsid w:val="00DB40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B4054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">
    <w:name w:val="Hyperlink"/>
    <w:basedOn w:val="a0"/>
    <w:uiPriority w:val="99"/>
    <w:unhideWhenUsed/>
    <w:rsid w:val="00DB4054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DB4054"/>
    <w:rPr>
      <w:color w:val="605E5C"/>
      <w:shd w:val="clear" w:color="auto" w:fill="E1DFDD"/>
    </w:rPr>
  </w:style>
  <w:style w:type="paragraph" w:styleId="af1">
    <w:name w:val="List Paragraph"/>
    <w:basedOn w:val="a"/>
    <w:qFormat/>
    <w:rsid w:val="00DB4054"/>
    <w:pPr>
      <w:ind w:leftChars="400" w:left="840"/>
    </w:pPr>
  </w:style>
  <w:style w:type="character" w:styleId="af2">
    <w:name w:val="line number"/>
    <w:basedOn w:val="a0"/>
    <w:uiPriority w:val="99"/>
    <w:semiHidden/>
    <w:unhideWhenUsed/>
    <w:rsid w:val="00DB4054"/>
  </w:style>
  <w:style w:type="paragraph" w:customStyle="1" w:styleId="EndNoteBibliographyTitle">
    <w:name w:val="EndNote Bibliography Title"/>
    <w:basedOn w:val="a"/>
    <w:link w:val="EndNoteBibliographyTitle0"/>
    <w:rsid w:val="00DB405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B4054"/>
    <w:rPr>
      <w:rFonts w:ascii="游明朝" w:eastAsia="游明朝" w:hAnsi="游明朝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DB405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B4054"/>
    <w:rPr>
      <w:rFonts w:ascii="游明朝" w:eastAsia="游明朝" w:hAnsi="游明朝"/>
      <w:noProof/>
      <w:sz w:val="20"/>
      <w14:ligatures w14:val="none"/>
    </w:rPr>
  </w:style>
  <w:style w:type="paragraph" w:styleId="af3">
    <w:name w:val="footnote text"/>
    <w:basedOn w:val="a"/>
    <w:link w:val="af4"/>
    <w:uiPriority w:val="99"/>
    <w:semiHidden/>
    <w:unhideWhenUsed/>
    <w:rsid w:val="00DB4054"/>
    <w:rPr>
      <w:sz w:val="20"/>
      <w:szCs w:val="20"/>
    </w:rPr>
  </w:style>
  <w:style w:type="character" w:customStyle="1" w:styleId="af4">
    <w:name w:val="脚注文字列 (文字)"/>
    <w:basedOn w:val="a0"/>
    <w:link w:val="af3"/>
    <w:uiPriority w:val="99"/>
    <w:semiHidden/>
    <w:rsid w:val="00DB4054"/>
    <w:rPr>
      <w:sz w:val="20"/>
      <w:szCs w:val="20"/>
      <w14:ligatures w14:val="none"/>
    </w:rPr>
  </w:style>
  <w:style w:type="character" w:styleId="af5">
    <w:name w:val="footnote reference"/>
    <w:basedOn w:val="a0"/>
    <w:uiPriority w:val="99"/>
    <w:semiHidden/>
    <w:unhideWhenUsed/>
    <w:rsid w:val="00DB4054"/>
    <w:rPr>
      <w:vertAlign w:val="superscript"/>
    </w:rPr>
  </w:style>
  <w:style w:type="character" w:styleId="af6">
    <w:name w:val="FollowedHyperlink"/>
    <w:basedOn w:val="a0"/>
    <w:uiPriority w:val="99"/>
    <w:semiHidden/>
    <w:unhideWhenUsed/>
    <w:rsid w:val="00DB4054"/>
    <w:rPr>
      <w:color w:val="954F72" w:themeColor="followedHyperlink"/>
      <w:u w:val="single"/>
    </w:rPr>
  </w:style>
  <w:style w:type="table" w:styleId="af7">
    <w:name w:val="Table Grid"/>
    <w:basedOn w:val="a1"/>
    <w:uiPriority w:val="39"/>
    <w:rsid w:val="00DB405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DB4054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8">
    <w:name w:val="xl68"/>
    <w:basedOn w:val="a"/>
    <w:rsid w:val="00DB405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DB4054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0">
    <w:name w:val="xl70"/>
    <w:basedOn w:val="a"/>
    <w:rsid w:val="00DB4054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DB4054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DB405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DB405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DB4054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6">
    <w:name w:val="xl76"/>
    <w:basedOn w:val="a"/>
    <w:rsid w:val="00DB405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7">
    <w:name w:val="xl77"/>
    <w:basedOn w:val="a"/>
    <w:rsid w:val="00DB40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8">
    <w:name w:val="xl78"/>
    <w:basedOn w:val="a"/>
    <w:rsid w:val="00DB40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9">
    <w:name w:val="xl79"/>
    <w:basedOn w:val="a"/>
    <w:rsid w:val="00DB4054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DB4054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1">
    <w:name w:val="xl81"/>
    <w:basedOn w:val="a"/>
    <w:rsid w:val="00DB405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DB405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82">
    <w:name w:val="xl82"/>
    <w:basedOn w:val="a"/>
    <w:rsid w:val="00DB4054"/>
    <w:pPr>
      <w:widowControl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83">
    <w:name w:val="xl83"/>
    <w:basedOn w:val="a"/>
    <w:rsid w:val="00DB405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84">
    <w:name w:val="xl84"/>
    <w:basedOn w:val="a"/>
    <w:rsid w:val="00DB405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85">
    <w:name w:val="xl85"/>
    <w:basedOn w:val="a"/>
    <w:rsid w:val="00DB4054"/>
    <w:pPr>
      <w:widowControl/>
      <w:shd w:val="clear" w:color="000000" w:fill="FFFFFF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86">
    <w:name w:val="xl86"/>
    <w:basedOn w:val="a"/>
    <w:rsid w:val="00DB4054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87">
    <w:name w:val="xl87"/>
    <w:basedOn w:val="a"/>
    <w:rsid w:val="00DB4054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88">
    <w:name w:val="xl88"/>
    <w:basedOn w:val="a"/>
    <w:rsid w:val="00DB4054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89">
    <w:name w:val="xl89"/>
    <w:basedOn w:val="a"/>
    <w:rsid w:val="00DB4054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90">
    <w:name w:val="xl90"/>
    <w:basedOn w:val="a"/>
    <w:rsid w:val="00DB4054"/>
    <w:pPr>
      <w:widowControl/>
      <w:pBdr>
        <w:left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91">
    <w:name w:val="xl91"/>
    <w:basedOn w:val="a"/>
    <w:rsid w:val="00DB4054"/>
    <w:pPr>
      <w:widowControl/>
      <w:pBdr>
        <w:left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92">
    <w:name w:val="xl92"/>
    <w:basedOn w:val="a"/>
    <w:rsid w:val="00DB4054"/>
    <w:pPr>
      <w:widowControl/>
      <w:pBdr>
        <w:right w:val="single" w:sz="4" w:space="0" w:color="FFFFFF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93">
    <w:name w:val="xl93"/>
    <w:basedOn w:val="a"/>
    <w:rsid w:val="00DB4054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94">
    <w:name w:val="xl94"/>
    <w:basedOn w:val="a"/>
    <w:rsid w:val="00DB405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95">
    <w:name w:val="xl95"/>
    <w:basedOn w:val="a"/>
    <w:rsid w:val="00DB4054"/>
    <w:pPr>
      <w:widowControl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96">
    <w:name w:val="xl96"/>
    <w:basedOn w:val="a"/>
    <w:rsid w:val="00DB405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97">
    <w:name w:val="xl97"/>
    <w:basedOn w:val="a"/>
    <w:rsid w:val="00DB4054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98">
    <w:name w:val="xl98"/>
    <w:basedOn w:val="a"/>
    <w:rsid w:val="00DB405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99">
    <w:name w:val="xl99"/>
    <w:basedOn w:val="a"/>
    <w:rsid w:val="00DB4054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0">
    <w:name w:val="xl100"/>
    <w:basedOn w:val="a"/>
    <w:rsid w:val="00DB4054"/>
    <w:pPr>
      <w:widowControl/>
      <w:pBdr>
        <w:left w:val="single" w:sz="4" w:space="0" w:color="FFFFFF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1">
    <w:name w:val="xl101"/>
    <w:basedOn w:val="a"/>
    <w:rsid w:val="00DB405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2">
    <w:name w:val="xl102"/>
    <w:basedOn w:val="a"/>
    <w:rsid w:val="00DB4054"/>
    <w:pPr>
      <w:widowControl/>
      <w:pBdr>
        <w:left w:val="single" w:sz="4" w:space="0" w:color="FFFFFF"/>
        <w:bottom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3">
    <w:name w:val="xl103"/>
    <w:basedOn w:val="a"/>
    <w:rsid w:val="00DB4054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4">
    <w:name w:val="xl104"/>
    <w:basedOn w:val="a"/>
    <w:rsid w:val="00DB405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5">
    <w:name w:val="xl105"/>
    <w:basedOn w:val="a"/>
    <w:rsid w:val="00DB4054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color w:val="000000"/>
      <w:kern w:val="0"/>
      <w:sz w:val="16"/>
      <w:szCs w:val="16"/>
    </w:rPr>
  </w:style>
  <w:style w:type="paragraph" w:customStyle="1" w:styleId="xl106">
    <w:name w:val="xl106"/>
    <w:basedOn w:val="a"/>
    <w:rsid w:val="00DB4054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color w:val="000000"/>
      <w:kern w:val="0"/>
      <w:sz w:val="16"/>
      <w:szCs w:val="16"/>
    </w:rPr>
  </w:style>
  <w:style w:type="paragraph" w:customStyle="1" w:styleId="xl107">
    <w:name w:val="xl107"/>
    <w:basedOn w:val="a"/>
    <w:rsid w:val="00DB405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8">
    <w:name w:val="xl108"/>
    <w:basedOn w:val="a"/>
    <w:rsid w:val="00DB405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9">
    <w:name w:val="xl109"/>
    <w:basedOn w:val="a"/>
    <w:rsid w:val="00DB4054"/>
    <w:pPr>
      <w:widowControl/>
      <w:pBdr>
        <w:left w:val="single" w:sz="4" w:space="0" w:color="FFFFFF"/>
        <w:right w:val="single" w:sz="4" w:space="0" w:color="FFFFFF"/>
      </w:pBdr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10">
    <w:name w:val="xl110"/>
    <w:basedOn w:val="a"/>
    <w:rsid w:val="00DB4054"/>
    <w:pPr>
      <w:widowControl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12</Words>
  <Characters>178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村　菜穂美</dc:creator>
  <cp:lastModifiedBy>田村　菜穂美</cp:lastModifiedBy>
  <cp:revision>3</cp:revision>
  <dcterms:created xsi:type="dcterms:W3CDTF">2025-07-02T07:19:00Z</dcterms:created>
  <dcterms:modified xsi:type="dcterms:W3CDTF">2025-07-02T07:20:00Z</dcterms:modified>
</cp:coreProperties>
</file>